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spacing w:lineRule="auto" w:line="532"/>
        <w:ind w:left="-720" w:firstLine="720"/>
        <w:jc w:val="both"/>
        <w:rPr/>
      </w:pPr>
      <w:r>
        <w:rPr>
          <w:b/>
          <w:bCs/>
        </w:rPr>
        <w:t xml:space="preserve">Table 1: Antibiotic protocol </w:t>
      </w:r>
      <w:r>
        <w:rPr>
          <w:b/>
          <w:bCs/>
          <w:vertAlign w:val="superscript"/>
        </w:rPr>
        <w:t xml:space="preserve">  </w:t>
      </w:r>
    </w:p>
    <w:p>
      <w:pPr>
        <w:pStyle w:val="Normal"/>
        <w:pBdr>
          <w:bottom w:val="single" w:sz="12" w:space="1" w:color="000000"/>
        </w:pBdr>
        <w:spacing w:lineRule="auto" w:line="532"/>
        <w:ind w:left="-720" w:firstLine="720"/>
        <w:jc w:val="both"/>
        <w:rPr>
          <w:b/>
          <w:b/>
          <w:bCs/>
          <w:vertAlign w:val="superscript"/>
        </w:rPr>
      </w:pPr>
      <w:r>
        <w:rPr>
          <w:b/>
          <w:bCs/>
          <w:vertAlign w:val="superscript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ind w:left="-720" w:firstLine="720"/>
        <w:jc w:val="both"/>
        <w:rPr>
          <w:vertAlign w:val="superscript"/>
        </w:rPr>
      </w:pPr>
      <w:r>
        <w:rPr>
          <w:vertAlign w:val="superscript"/>
        </w:rPr>
        <w:t>Antibiotics</w:t>
        <w:tab/>
        <w:tab/>
        <w:tab/>
        <w:tab/>
        <w:tab/>
      </w:r>
      <w:r>
        <w:rPr>
          <w:b/>
          <w:bCs/>
        </w:rPr>
        <w:t>Severe community acquired pneumonia</w:t>
      </w:r>
    </w:p>
    <w:p>
      <w:pPr>
        <w:pStyle w:val="Normal"/>
        <w:ind w:left="-720" w:firstLine="720"/>
        <w:rPr>
          <w:lang w:val="it-IT"/>
        </w:rPr>
      </w:pPr>
      <w:r>
        <w:rPr>
          <w:lang w:val="it-IT"/>
        </w:rPr>
        <w:t>First line</w:t>
        <w:tab/>
        <w:tab/>
        <w:tab/>
        <w:tab/>
        <w:t>Chloramphenicol;</w:t>
      </w:r>
    </w:p>
    <w:p>
      <w:pPr>
        <w:pStyle w:val="Normal"/>
        <w:ind w:left="2880" w:firstLine="720"/>
        <w:jc w:val="both"/>
        <w:rPr>
          <w:lang w:val="it-IT"/>
        </w:rPr>
      </w:pPr>
      <w:r>
        <w:rPr>
          <w:lang w:val="it-IT"/>
        </w:rPr>
        <w:t>Penicillin / Ampicillin + Gentamicin</w:t>
      </w:r>
    </w:p>
    <w:p>
      <w:pPr>
        <w:pStyle w:val="Normal"/>
        <w:jc w:val="both"/>
        <w:rPr>
          <w:b/>
          <w:b/>
          <w:lang w:val="it-IT"/>
        </w:rPr>
      </w:pPr>
      <w:r>
        <w:rPr>
          <w:b/>
          <w:lang w:val="it-IT"/>
        </w:rPr>
        <w:t>_________________________________________________________________________________</w:t>
      </w:r>
    </w:p>
    <w:p>
      <w:pPr>
        <w:pStyle w:val="Normal"/>
        <w:ind w:left="-720" w:firstLine="720"/>
        <w:rPr>
          <w:lang w:val="it-IT"/>
        </w:rPr>
      </w:pPr>
      <w:r>
        <w:rPr>
          <w:lang w:val="it-IT"/>
        </w:rPr>
        <w:t>Alternative</w:t>
        <w:tab/>
        <w:tab/>
        <w:tab/>
        <w:tab/>
        <w:t>Cefuroxime ;</w:t>
      </w:r>
    </w:p>
    <w:p>
      <w:pPr>
        <w:pStyle w:val="Normal"/>
        <w:ind w:left="2880" w:firstLine="720"/>
        <w:jc w:val="both"/>
        <w:rPr>
          <w:lang w:val="it-IT"/>
        </w:rPr>
      </w:pPr>
      <w:r>
        <w:rPr>
          <w:lang w:val="it-IT"/>
        </w:rPr>
        <w:t>Amoxicillin clavulinic acid</w:t>
      </w:r>
    </w:p>
    <w:p>
      <w:pPr>
        <w:pStyle w:val="Normal"/>
        <w:jc w:val="both"/>
        <w:rPr>
          <w:b/>
          <w:b/>
          <w:lang w:val="it-IT"/>
        </w:rPr>
      </w:pPr>
      <w:r>
        <w:rPr>
          <w:b/>
          <w:lang w:val="it-IT"/>
        </w:rPr>
        <w:t>_________________________________________________________________________________</w:t>
      </w:r>
    </w:p>
    <w:p>
      <w:pPr>
        <w:pStyle w:val="Normal"/>
        <w:ind w:left="-720" w:firstLine="720"/>
        <w:jc w:val="both"/>
        <w:rPr>
          <w:lang w:val="it-IT"/>
        </w:rPr>
      </w:pPr>
      <w:r>
        <w:rPr>
          <w:lang w:val="it-IT"/>
        </w:rPr>
        <w:t>Second line</w:t>
        <w:tab/>
        <w:tab/>
        <w:tab/>
        <w:tab/>
        <w:t>Amoxicillin clavulinic acid +  Aminoglycoside</w:t>
      </w:r>
    </w:p>
    <w:p>
      <w:pPr>
        <w:pStyle w:val="Normal"/>
        <w:ind w:left="-720" w:firstLine="720"/>
        <w:jc w:val="both"/>
        <w:rPr>
          <w:lang w:val="it-IT"/>
        </w:rPr>
      </w:pPr>
      <w:r>
        <w:rPr>
          <w:lang w:val="it-IT"/>
        </w:rPr>
        <w:tab/>
        <w:tab/>
        <w:tab/>
        <w:tab/>
        <w:tab/>
        <w:t xml:space="preserve"> Cefuroxime +Aminoglycoside</w:t>
      </w:r>
    </w:p>
    <w:p>
      <w:pPr>
        <w:pStyle w:val="Normal"/>
        <w:ind w:left="-720" w:firstLine="720"/>
        <w:jc w:val="both"/>
        <w:rPr>
          <w:b/>
          <w:b/>
          <w:lang w:val="it-IT"/>
        </w:rPr>
      </w:pPr>
      <w:r>
        <w:rPr>
          <w:b/>
          <w:lang w:val="it-IT"/>
        </w:rPr>
        <w:t>_________________________________________________________________________________</w:t>
      </w:r>
    </w:p>
    <w:p>
      <w:pPr>
        <w:pStyle w:val="Normal"/>
        <w:rPr>
          <w:lang w:val="it-IT"/>
        </w:rPr>
      </w:pPr>
      <w:r>
        <w:rPr>
          <w:lang w:val="it-IT"/>
        </w:rPr>
        <w:t>Alternative</w:t>
        <w:tab/>
        <w:tab/>
        <w:tab/>
        <w:tab/>
        <w:t>Chloramphenicol +cephazolin</w:t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  <w:t>_________________________________________________________________________________</w:t>
      </w:r>
    </w:p>
    <w:p>
      <w:pPr>
        <w:pStyle w:val="Normal"/>
        <w:spacing w:lineRule="auto" w:line="532"/>
        <w:ind w:left="-720" w:firstLine="720"/>
        <w:jc w:val="both"/>
        <w:rPr/>
      </w:pPr>
      <w:r>
        <w:rPr/>
        <w:t>Modified from reference 20. Antibiotics are started by intravenous route</w:t>
      </w:r>
    </w:p>
    <w:p>
      <w:pPr>
        <w:pStyle w:val="Normal"/>
        <w:spacing w:lineRule="auto" w:line="532"/>
        <w:ind w:left="-720" w:firstLine="72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532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TextBody"/>
        <w:spacing w:lineRule="auto" w:line="360"/>
        <w:jc w:val="left"/>
        <w:rPr/>
      </w:pPr>
      <w:r>
        <w:rPr>
          <w:sz w:val="24"/>
        </w:rPr>
        <w:t xml:space="preserve"> </w:t>
      </w:r>
      <w:r>
        <w:rPr>
          <w:bCs/>
          <w:sz w:val="24"/>
        </w:rPr>
        <w:t xml:space="preserve">       </w:t>
      </w:r>
    </w:p>
    <w:p>
      <w:pPr>
        <w:pStyle w:val="TextBody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TextBody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TextBody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TextBody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TextBody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TextBody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TextBody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TextBody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TextBody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TextBody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TextBody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TextBody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TextBody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  <w:r>
        <w:br w:type="page"/>
      </w:r>
    </w:p>
    <w:p>
      <w:pPr>
        <w:pStyle w:val="TextBody"/>
        <w:pBdr>
          <w:bottom w:val="single" w:sz="12" w:space="1" w:color="000000"/>
        </w:pBdr>
        <w:spacing w:lineRule="auto" w:line="360"/>
        <w:jc w:val="left"/>
        <w:rPr>
          <w:b w:val="false"/>
          <w:b w:val="false"/>
          <w:sz w:val="24"/>
        </w:rPr>
      </w:pPr>
      <w:r>
        <w:rPr>
          <w:b w:val="false"/>
          <w:caps w:val="false"/>
          <w:smallCaps w:val="false"/>
          <w:sz w:val="24"/>
        </w:rPr>
        <w:t>Table 2: Risk factors and their frequency in the study subject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haracteristics</w:t>
        <w:tab/>
        <w:tab/>
        <w:t xml:space="preserve">Children </w:t>
        <w:tab/>
        <w:t xml:space="preserve">Children </w:t>
        <w:tab/>
        <w:tab/>
        <w:t xml:space="preserve">Children </w:t>
        <w:tab/>
        <w:tab/>
        <w:t>Children needing</w:t>
      </w:r>
    </w:p>
    <w:p>
      <w:pPr>
        <w:pStyle w:val="Normal"/>
        <w:ind w:left="2880" w:firstLine="720"/>
        <w:rPr>
          <w:sz w:val="20"/>
          <w:szCs w:val="20"/>
        </w:rPr>
      </w:pPr>
      <w:r>
        <w:rPr>
          <w:sz w:val="20"/>
          <w:szCs w:val="20"/>
        </w:rPr>
        <w:t>needing change</w:t>
        <w:tab/>
        <w:tab/>
        <w:t>needing prolonged</w:t>
        <w:tab/>
        <w:t>mechanical</w:t>
      </w:r>
    </w:p>
    <w:p>
      <w:pPr>
        <w:pStyle w:val="Normal"/>
        <w:ind w:left="2880" w:firstLine="720"/>
        <w:rPr>
          <w:sz w:val="20"/>
          <w:szCs w:val="20"/>
        </w:rPr>
      </w:pPr>
      <w:r>
        <w:rPr>
          <w:sz w:val="20"/>
          <w:szCs w:val="20"/>
        </w:rPr>
        <w:t>of antibiotics</w:t>
      </w:r>
      <w:r>
        <w:rPr>
          <w:sz w:val="20"/>
          <w:szCs w:val="20"/>
          <w:vertAlign w:val="superscript"/>
        </w:rPr>
        <w:t>1</w:t>
        <w:tab/>
        <w:tab/>
      </w:r>
      <w:r>
        <w:rPr>
          <w:sz w:val="20"/>
          <w:szCs w:val="20"/>
        </w:rPr>
        <w:t xml:space="preserve"> hospital stay</w:t>
      </w:r>
      <w:r>
        <w:rPr>
          <w:sz w:val="20"/>
          <w:szCs w:val="20"/>
          <w:vertAlign w:val="superscript"/>
        </w:rPr>
        <w:t>2</w:t>
        <w:tab/>
        <w:tab/>
      </w:r>
      <w:r>
        <w:rPr>
          <w:sz w:val="20"/>
          <w:szCs w:val="20"/>
        </w:rPr>
        <w:t>ventilation</w:t>
      </w:r>
      <w:r>
        <w:rPr>
          <w:sz w:val="20"/>
          <w:szCs w:val="20"/>
          <w:vertAlign w:val="superscript"/>
        </w:rPr>
        <w:t>3</w:t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________________________________________________________________________________________________</w:t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ab/>
        <w:tab/>
        <w:tab/>
        <w:t>N (%)</w:t>
        <w:tab/>
        <w:tab/>
        <w:t>Yes</w:t>
        <w:tab/>
        <w:t>No</w:t>
        <w:tab/>
        <w:tab/>
        <w:t>Yes</w:t>
        <w:tab/>
        <w:t>No</w:t>
        <w:tab/>
        <w:tab/>
        <w:t>Yes</w:t>
        <w:tab/>
        <w:t>No</w:t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ab/>
        <w:tab/>
        <w:tab/>
        <w:tab/>
        <w:tab/>
        <w:t>N(%)</w:t>
        <w:tab/>
        <w:t>N(%)</w:t>
        <w:tab/>
        <w:tab/>
        <w:t>N(%)</w:t>
        <w:tab/>
        <w:t>N(%)</w:t>
        <w:tab/>
        <w:tab/>
        <w:t>N(%)</w:t>
        <w:tab/>
        <w:t>N(%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e &lt; 12 months</w:t>
        <w:tab/>
        <w:tab/>
        <w:t>143 (71.5)</w:t>
        <w:tab/>
        <w:t xml:space="preserve"> 81</w:t>
        <w:tab/>
        <w:t>62</w:t>
        <w:tab/>
        <w:tab/>
        <w:t>74</w:t>
        <w:tab/>
        <w:t>69</w:t>
        <w:tab/>
        <w:tab/>
        <w:t>18</w:t>
        <w:tab/>
        <w:t>12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56.6)</w:t>
        <w:tab/>
        <w:t>(43.4)</w:t>
        <w:tab/>
        <w:tab/>
        <w:t>(51.8)</w:t>
        <w:tab/>
        <w:t>(483)</w:t>
        <w:tab/>
        <w:tab/>
        <w:t>(12.6)</w:t>
        <w:tab/>
        <w:t>(87.4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x: Males</w:t>
        <w:tab/>
        <w:tab/>
        <w:t>127 (63)</w:t>
        <w:tab/>
        <w:tab/>
        <w:t>71</w:t>
        <w:tab/>
        <w:t>56</w:t>
        <w:tab/>
        <w:tab/>
        <w:t>66</w:t>
        <w:tab/>
        <w:t>61</w:t>
        <w:tab/>
        <w:tab/>
        <w:t>12</w:t>
        <w:tab/>
        <w:t>115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55.9)</w:t>
        <w:tab/>
        <w:t>(44.1)</w:t>
        <w:tab/>
        <w:tab/>
        <w:t>(53.0)</w:t>
        <w:tab/>
        <w:t xml:space="preserve"> (48.0) </w:t>
        <w:tab/>
        <w:tab/>
        <w:t>(9.5)</w:t>
        <w:tab/>
        <w:t>(90.6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others age &lt;25 years</w:t>
        <w:tab/>
        <w:t>110 (55)</w:t>
        <w:tab/>
        <w:tab/>
        <w:t>69*</w:t>
        <w:tab/>
        <w:t>41</w:t>
        <w:tab/>
        <w:tab/>
        <w:t>65*</w:t>
        <w:tab/>
        <w:t>45</w:t>
        <w:tab/>
        <w:tab/>
        <w:t>16</w:t>
        <w:tab/>
        <w:t>94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62.7)</w:t>
        <w:tab/>
        <w:t>(37.3)</w:t>
        <w:tab/>
        <w:tab/>
        <w:t>(59.1)</w:t>
        <w:tab/>
        <w:t xml:space="preserve"> (40.9)</w:t>
        <w:tab/>
        <w:tab/>
        <w:t>(14.6)</w:t>
        <w:tab/>
        <w:t>(85.5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athers age &lt;30 years</w:t>
        <w:tab/>
        <w:t>161 (81)</w:t>
        <w:tab/>
        <w:tab/>
        <w:t>98*</w:t>
        <w:tab/>
        <w:t>63</w:t>
        <w:tab/>
        <w:tab/>
        <w:t>89*</w:t>
        <w:tab/>
        <w:t>72</w:t>
        <w:tab/>
        <w:tab/>
        <w:t>18</w:t>
        <w:tab/>
        <w:t>143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60.9)</w:t>
        <w:tab/>
        <w:t>(39.1)</w:t>
        <w:tab/>
        <w:tab/>
        <w:t>(55.3)</w:t>
        <w:tab/>
        <w:t>(44.7)</w:t>
        <w:tab/>
        <w:tab/>
        <w:t>(11.2)</w:t>
        <w:tab/>
        <w:t>(88.8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Mothers education </w:t>
        <w:tab/>
        <w:t>70 (35)</w:t>
        <w:tab/>
        <w:tab/>
        <w:t>49*</w:t>
        <w:tab/>
        <w:t>21</w:t>
        <w:tab/>
        <w:tab/>
        <w:t>43*</w:t>
        <w:tab/>
        <w:t>27</w:t>
        <w:tab/>
        <w:tab/>
        <w:t>12</w:t>
        <w:tab/>
        <w:t>58 *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&lt; graduation</w:t>
        <w:tab/>
        <w:tab/>
        <w:tab/>
        <w:tab/>
        <w:t>(70)</w:t>
        <w:tab/>
        <w:t>(30)</w:t>
        <w:tab/>
        <w:tab/>
        <w:t>(61.4)</w:t>
        <w:tab/>
        <w:t>(38.6)</w:t>
        <w:tab/>
        <w:tab/>
        <w:t>(17.1)</w:t>
        <w:tab/>
        <w:t>(82.9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athers education</w:t>
        <w:tab/>
        <w:tab/>
        <w:t xml:space="preserve"> 162 (81)</w:t>
        <w:tab/>
        <w:t>30*</w:t>
        <w:tab/>
        <w:t>8</w:t>
        <w:tab/>
        <w:tab/>
        <w:t>27*</w:t>
        <w:tab/>
        <w:t>11</w:t>
        <w:tab/>
        <w:tab/>
        <w:t>9</w:t>
        <w:tab/>
        <w:t>29*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&lt; graduation</w:t>
        <w:tab/>
        <w:tab/>
        <w:tab/>
        <w:tab/>
        <w:t>(79)</w:t>
        <w:tab/>
        <w:t>(21)</w:t>
        <w:tab/>
        <w:tab/>
        <w:t>(71)</w:t>
        <w:tab/>
        <w:t>(29)</w:t>
        <w:tab/>
        <w:tab/>
        <w:t>(23.7)</w:t>
        <w:tab/>
        <w:t>(76.3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ets at home</w:t>
        <w:tab/>
        <w:tab/>
        <w:t>19 (10)</w:t>
        <w:tab/>
        <w:tab/>
        <w:t>7</w:t>
        <w:tab/>
        <w:t>12</w:t>
        <w:tab/>
        <w:tab/>
        <w:t>5*</w:t>
        <w:tab/>
        <w:t>14</w:t>
        <w:tab/>
        <w:tab/>
        <w:t>1</w:t>
        <w:tab/>
        <w:t>18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36.8)</w:t>
        <w:tab/>
        <w:t>(63.2)</w:t>
        <w:tab/>
        <w:tab/>
        <w:t>(26.3)</w:t>
        <w:tab/>
        <w:t>(73.7)</w:t>
        <w:tab/>
        <w:tab/>
        <w:t>(5.3)</w:t>
        <w:tab/>
        <w:t>(94.8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vercrowding</w:t>
        <w:tab/>
        <w:tab/>
        <w:t>136 (68)</w:t>
        <w:tab/>
        <w:tab/>
        <w:t>91*</w:t>
        <w:tab/>
        <w:t>45</w:t>
        <w:tab/>
        <w:tab/>
        <w:t>86*</w:t>
        <w:tab/>
        <w:t>50</w:t>
        <w:tab/>
        <w:tab/>
        <w:t>15</w:t>
        <w:tab/>
        <w:t>121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66.9)</w:t>
        <w:tab/>
        <w:t>(33.1)</w:t>
        <w:tab/>
        <w:tab/>
        <w:t>(63.2)</w:t>
        <w:tab/>
        <w:t>(36.8)</w:t>
        <w:tab/>
        <w:tab/>
        <w:t>(11)</w:t>
        <w:tab/>
        <w:t>(89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ooking fuel other</w:t>
        <w:tab/>
        <w:t>48 (24)</w:t>
        <w:tab/>
        <w:tab/>
        <w:t>38*</w:t>
        <w:tab/>
        <w:t>10</w:t>
        <w:tab/>
        <w:tab/>
        <w:t>32*</w:t>
        <w:tab/>
        <w:t>16</w:t>
        <w:tab/>
        <w:tab/>
        <w:t>12</w:t>
        <w:tab/>
        <w:t>36*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than LPG</w:t>
        <w:tab/>
        <w:tab/>
        <w:tab/>
        <w:tab/>
        <w:t>(79.2)</w:t>
        <w:tab/>
        <w:t>(20.8)</w:t>
        <w:tab/>
        <w:tab/>
        <w:t>(66.7)</w:t>
        <w:tab/>
        <w:t>(33.3)</w:t>
        <w:tab/>
        <w:tab/>
        <w:t>(25)</w:t>
        <w:tab/>
        <w:t>(75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moking by father</w:t>
        <w:tab/>
        <w:t>70 (35)</w:t>
        <w:tab/>
        <w:tab/>
        <w:t>66*</w:t>
        <w:tab/>
        <w:t>15</w:t>
        <w:tab/>
        <w:tab/>
        <w:t>51*</w:t>
        <w:tab/>
        <w:t>19</w:t>
        <w:tab/>
        <w:tab/>
        <w:t>11</w:t>
        <w:tab/>
        <w:t>59*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78.6)</w:t>
        <w:tab/>
        <w:t>(21.4)</w:t>
        <w:tab/>
        <w:tab/>
        <w:t>(72.9)</w:t>
        <w:tab/>
        <w:t>(27.1)</w:t>
        <w:tab/>
        <w:tab/>
        <w:t>(15.7)</w:t>
        <w:tab/>
        <w:t>(84.3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No Exclusive </w:t>
        <w:tab/>
        <w:tab/>
        <w:t>81 (40.5)</w:t>
        <w:tab/>
        <w:t>74*</w:t>
        <w:tab/>
        <w:t>7</w:t>
        <w:tab/>
        <w:tab/>
        <w:t>66 *</w:t>
        <w:tab/>
        <w:t>15</w:t>
        <w:tab/>
        <w:tab/>
        <w:t>12</w:t>
        <w:tab/>
        <w:t>6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reast feeding</w:t>
        <w:tab/>
        <w:tab/>
        <w:tab/>
        <w:tab/>
        <w:t>(91.4)</w:t>
        <w:tab/>
        <w:t>(8.6)</w:t>
        <w:tab/>
        <w:tab/>
        <w:t>(81.5)</w:t>
        <w:tab/>
        <w:t>(18.5)</w:t>
        <w:tab/>
        <w:tab/>
        <w:t>(14.8)</w:t>
        <w:tab/>
        <w:t>(85.2)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Severely malnourished</w:t>
        <w:tab/>
        <w:t>25 (13)</w:t>
        <w:tab/>
        <w:tab/>
        <w:t>17 (68)</w:t>
        <w:tab/>
        <w:t>8(32)</w:t>
        <w:tab/>
        <w:tab/>
        <w:t>14(56)</w:t>
        <w:tab/>
        <w:t>11(44)</w:t>
        <w:tab/>
        <w:tab/>
        <w:t>11(44)</w:t>
        <w:tab/>
        <w:t>14* (56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irth weight &lt; 2.5 Kg</w:t>
        <w:tab/>
        <w:t>84 (42)</w:t>
        <w:tab/>
        <w:tab/>
        <w:t>65*</w:t>
        <w:tab/>
        <w:t>19</w:t>
        <w:tab/>
        <w:tab/>
        <w:t>56*</w:t>
        <w:tab/>
        <w:t>28</w:t>
        <w:tab/>
        <w:tab/>
        <w:t>15</w:t>
        <w:tab/>
        <w:t>69*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77.4)</w:t>
        <w:tab/>
        <w:t>(22.6)</w:t>
        <w:tab/>
        <w:tab/>
        <w:t>(66.7)</w:t>
        <w:tab/>
        <w:t>(33.3)</w:t>
        <w:tab/>
        <w:tab/>
        <w:t>(18)</w:t>
        <w:tab/>
        <w:t>(82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ncomplete immunization</w:t>
        <w:tab/>
        <w:t>56 (28)</w:t>
        <w:tab/>
        <w:tab/>
        <w:t xml:space="preserve">42* </w:t>
        <w:tab/>
        <w:t>14</w:t>
        <w:tab/>
        <w:tab/>
        <w:t>42*</w:t>
        <w:tab/>
        <w:t>14</w:t>
        <w:tab/>
        <w:tab/>
        <w:t>14</w:t>
        <w:tab/>
        <w:t>42*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75)</w:t>
        <w:tab/>
        <w:t>(25)</w:t>
        <w:tab/>
        <w:tab/>
        <w:t>(75)</w:t>
        <w:tab/>
        <w:t>(25)</w:t>
        <w:tab/>
        <w:tab/>
        <w:t>(25)</w:t>
        <w:tab/>
        <w:t>(75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First medical contact </w:t>
        <w:tab/>
        <w:t>65 (33)</w:t>
        <w:tab/>
        <w:tab/>
        <w:t>54*</w:t>
        <w:tab/>
        <w:t>11</w:t>
        <w:tab/>
        <w:tab/>
        <w:t>49*</w:t>
        <w:tab/>
        <w:t>16</w:t>
        <w:tab/>
        <w:tab/>
        <w:t>13</w:t>
        <w:tab/>
        <w:t>52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&gt;3 days of onset of illness</w:t>
        <w:tab/>
        <w:tab/>
        <w:tab/>
        <w:t>(83.1)</w:t>
        <w:tab/>
        <w:t>(16.9)</w:t>
        <w:tab/>
        <w:tab/>
        <w:t>(75.4)</w:t>
        <w:tab/>
        <w:t>(24.6)</w:t>
        <w:tab/>
        <w:tab/>
        <w:t>(20)</w:t>
        <w:tab/>
        <w:t>(80)*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Presence of Congenital </w:t>
        <w:tab/>
        <w:t>24 (12)</w:t>
        <w:tab/>
        <w:tab/>
        <w:t>19*</w:t>
        <w:tab/>
        <w:t>5</w:t>
        <w:tab/>
        <w:tab/>
        <w:t>14</w:t>
        <w:tab/>
        <w:t>10</w:t>
        <w:tab/>
        <w:tab/>
        <w:t>8</w:t>
        <w:tab/>
        <w:t>17*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heart disease</w:t>
        <w:tab/>
        <w:tab/>
        <w:tab/>
        <w:tab/>
        <w:t>(79.2)</w:t>
        <w:tab/>
        <w:t>(20.8)</w:t>
        <w:tab/>
        <w:tab/>
        <w:t>(58.3)</w:t>
        <w:tab/>
        <w:t>(41.7)</w:t>
        <w:tab/>
        <w:tab/>
        <w:t>(33.3)</w:t>
        <w:tab/>
        <w:t>(66.7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ltered sensorium</w:t>
        <w:tab/>
        <w:t>68 (34)</w:t>
        <w:tab/>
        <w:tab/>
        <w:t>47</w:t>
        <w:tab/>
        <w:t>21</w:t>
        <w:tab/>
        <w:tab/>
        <w:t>39</w:t>
        <w:tab/>
        <w:t>29</w:t>
        <w:tab/>
        <w:tab/>
        <w:t>18</w:t>
        <w:tab/>
        <w:t>50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69.1)</w:t>
        <w:tab/>
        <w:t>(30.9)</w:t>
        <w:tab/>
        <w:tab/>
        <w:t>(57.4)</w:t>
        <w:tab/>
        <w:t>(42.6)</w:t>
        <w:tab/>
        <w:tab/>
        <w:t>(26.5)</w:t>
        <w:tab/>
        <w:t>(73.5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normal  development</w:t>
        <w:tab/>
        <w:t>18  (9)</w:t>
        <w:tab/>
        <w:tab/>
        <w:t>12</w:t>
        <w:tab/>
        <w:t>6</w:t>
        <w:tab/>
        <w:tab/>
        <w:t>11</w:t>
        <w:tab/>
        <w:t>7</w:t>
        <w:tab/>
        <w:tab/>
        <w:t>2</w:t>
        <w:tab/>
        <w:t>16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66.7)</w:t>
        <w:tab/>
        <w:t>(33.3)</w:t>
        <w:tab/>
        <w:tab/>
        <w:t>(61.1)</w:t>
        <w:tab/>
        <w:t>(38.9)</w:t>
        <w:tab/>
        <w:tab/>
        <w:t>(11.1)</w:t>
        <w:tab/>
        <w:t>(88.9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ssociated loose stools</w:t>
        <w:tab/>
        <w:t>31 (16)</w:t>
        <w:tab/>
        <w:tab/>
        <w:t>15</w:t>
        <w:tab/>
        <w:t>16</w:t>
        <w:tab/>
        <w:tab/>
        <w:t>12*</w:t>
        <w:tab/>
        <w:t>19</w:t>
        <w:tab/>
        <w:tab/>
        <w:t>6</w:t>
        <w:tab/>
        <w:t>2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48.4)</w:t>
        <w:tab/>
        <w:t>(51.6)</w:t>
        <w:tab/>
        <w:tab/>
        <w:t>(38.7)</w:t>
        <w:tab/>
        <w:t>(61.3)</w:t>
        <w:tab/>
        <w:tab/>
        <w:t>(19.3)</w:t>
        <w:tab/>
        <w:t>(80.6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spiratory rates</w:t>
        <w:tab/>
        <w:tab/>
        <w:t>115 (58)</w:t>
        <w:tab/>
        <w:tab/>
        <w:t>76*</w:t>
        <w:tab/>
        <w:t>39</w:t>
        <w:tab/>
        <w:tab/>
        <w:t>69*</w:t>
        <w:tab/>
        <w:t>46</w:t>
        <w:tab/>
        <w:tab/>
        <w:t>17</w:t>
        <w:tab/>
        <w:t>98*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70/ minute</w:t>
        <w:tab/>
        <w:tab/>
        <w:tab/>
        <w:tab/>
        <w:t>(66.1)</w:t>
        <w:tab/>
        <w:t>(33.9)</w:t>
        <w:tab/>
        <w:tab/>
        <w:t>(60)</w:t>
        <w:tab/>
        <w:t>(40)</w:t>
        <w:tab/>
        <w:tab/>
        <w:t>(14.8)</w:t>
        <w:tab/>
        <w:t>(85.2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Wheezing</w:t>
        <w:tab/>
        <w:tab/>
        <w:t>47 (24)</w:t>
        <w:tab/>
        <w:tab/>
        <w:t>11*</w:t>
        <w:tab/>
        <w:t>36</w:t>
        <w:tab/>
        <w:tab/>
        <w:t>10*</w:t>
        <w:tab/>
        <w:t>37</w:t>
        <w:tab/>
        <w:tab/>
        <w:t>1</w:t>
        <w:tab/>
        <w:t>46*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23.4)</w:t>
        <w:tab/>
        <w:t>(76.6)</w:t>
        <w:tab/>
        <w:tab/>
        <w:t>(21.3)</w:t>
        <w:tab/>
        <w:t>(78.7)</w:t>
        <w:tab/>
        <w:tab/>
        <w:t>(2.1)</w:t>
        <w:tab/>
        <w:t>(97.9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runting/ groaning</w:t>
        <w:tab/>
        <w:t>91 (45)</w:t>
        <w:tab/>
        <w:tab/>
        <w:t>72*</w:t>
        <w:tab/>
        <w:t>19</w:t>
        <w:tab/>
        <w:tab/>
        <w:t>62*</w:t>
        <w:tab/>
        <w:t>29</w:t>
        <w:tab/>
        <w:tab/>
        <w:t>20</w:t>
        <w:tab/>
        <w:t>71*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79.1)</w:t>
        <w:tab/>
        <w:t>(20.9)</w:t>
        <w:tab/>
        <w:tab/>
        <w:t>(68.1)</w:t>
        <w:tab/>
        <w:t>(31.9)</w:t>
        <w:tab/>
        <w:tab/>
        <w:t>(22)</w:t>
        <w:tab/>
        <w:t>(78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ead nodding</w:t>
        <w:tab/>
        <w:tab/>
        <w:t>15 (8)</w:t>
        <w:tab/>
        <w:tab/>
        <w:t>10</w:t>
        <w:tab/>
        <w:t>5</w:t>
        <w:tab/>
        <w:tab/>
        <w:t>7</w:t>
        <w:tab/>
        <w:t>8</w:t>
        <w:tab/>
        <w:tab/>
        <w:t>8</w:t>
        <w:tab/>
        <w:t>7*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66.7)</w:t>
        <w:tab/>
        <w:t>(33.3)</w:t>
        <w:tab/>
        <w:tab/>
        <w:t>(46.7)</w:t>
        <w:tab/>
        <w:t>(53.3)</w:t>
        <w:tab/>
        <w:tab/>
        <w:t>(53.3)</w:t>
        <w:tab/>
        <w:t>(46.7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yanosis</w:t>
        <w:tab/>
        <w:tab/>
        <w:t>75 (38)</w:t>
        <w:tab/>
        <w:tab/>
        <w:t>61*</w:t>
        <w:tab/>
        <w:t>14</w:t>
        <w:tab/>
        <w:tab/>
        <w:t>53*</w:t>
        <w:tab/>
        <w:t>22</w:t>
        <w:tab/>
        <w:tab/>
        <w:t>21</w:t>
        <w:tab/>
        <w:t>54*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81.3)</w:t>
        <w:tab/>
        <w:t>(18.7)</w:t>
        <w:tab/>
        <w:tab/>
        <w:t>(70.7)</w:t>
        <w:tab/>
        <w:t>(2.3)</w:t>
        <w:tab/>
        <w:tab/>
        <w:t>(28)</w:t>
        <w:tab/>
        <w:t>(72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xygen saturation</w:t>
        <w:tab/>
        <w:t>124 (62)</w:t>
        <w:tab/>
        <w:tab/>
        <w:t>89*</w:t>
        <w:tab/>
        <w:t>35</w:t>
        <w:tab/>
        <w:tab/>
        <w:t>81*</w:t>
        <w:tab/>
        <w:t>43</w:t>
        <w:tab/>
        <w:tab/>
        <w:t>21</w:t>
        <w:tab/>
        <w:t>103*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&lt; 90% at arrival</w:t>
        <w:tab/>
        <w:tab/>
        <w:tab/>
        <w:tab/>
        <w:t>(71.8)</w:t>
        <w:tab/>
        <w:t>(28.2)</w:t>
        <w:tab/>
        <w:tab/>
        <w:t>(65.3)</w:t>
        <w:tab/>
        <w:t>(34.7)</w:t>
        <w:tab/>
        <w:tab/>
        <w:t>(16.9)</w:t>
        <w:tab/>
        <w:t>(83.1)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Hemoglobin &lt;8 g/dL</w:t>
        <w:tab/>
        <w:t>20 (10)</w:t>
        <w:tab/>
        <w:tab/>
        <w:t>11(55)</w:t>
        <w:tab/>
        <w:t>9(45)</w:t>
        <w:tab/>
        <w:tab/>
        <w:t>8 (40)*</w:t>
        <w:tab/>
        <w:t>12 (60)</w:t>
        <w:tab/>
        <w:tab/>
        <w:t>10 (50)</w:t>
        <w:tab/>
        <w:t>10 (50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bnormal total </w:t>
        <w:tab/>
        <w:tab/>
        <w:t>90 (45)</w:t>
        <w:tab/>
        <w:tab/>
        <w:t>52*</w:t>
        <w:tab/>
        <w:t>58</w:t>
        <w:tab/>
        <w:tab/>
        <w:t>54*</w:t>
        <w:tab/>
        <w:t>36</w:t>
        <w:tab/>
        <w:tab/>
        <w:t>18</w:t>
        <w:tab/>
        <w:t>72*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leukocyte counts</w:t>
        <w:tab/>
        <w:tab/>
        <w:tab/>
        <w:tab/>
        <w:t>(47.3)</w:t>
        <w:tab/>
        <w:t>(52.7)</w:t>
        <w:tab/>
        <w:tab/>
        <w:t>(60)</w:t>
        <w:tab/>
        <w:t>(40)</w:t>
        <w:tab/>
        <w:tab/>
        <w:t>(20)</w:t>
        <w:tab/>
        <w:t>(80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normal Chest X-ray</w:t>
        <w:tab/>
        <w:t>146 (83)</w:t>
        <w:tab/>
        <w:tab/>
        <w:t>99*</w:t>
        <w:tab/>
        <w:t>47</w:t>
        <w:tab/>
        <w:tab/>
        <w:t>90*</w:t>
        <w:tab/>
        <w:t>56</w:t>
        <w:tab/>
        <w:tab/>
        <w:t>20</w:t>
        <w:tab/>
        <w:t>126*</w:t>
      </w:r>
    </w:p>
    <w:p>
      <w:pPr>
        <w:pStyle w:val="Normal"/>
        <w:pBdr>
          <w:bottom w:val="single" w:sz="12" w:space="0" w:color="000000"/>
        </w:pBdr>
        <w:rPr/>
      </w:pPr>
      <w:r>
        <w:rPr/>
        <w:tab/>
        <w:tab/>
        <w:tab/>
        <w:tab/>
        <w:tab/>
      </w:r>
      <w:r>
        <w:rPr>
          <w:sz w:val="20"/>
          <w:szCs w:val="20"/>
        </w:rPr>
        <w:t>(67.8)</w:t>
      </w:r>
      <w:r>
        <w:rPr/>
        <w:tab/>
      </w:r>
      <w:r>
        <w:rPr>
          <w:sz w:val="20"/>
          <w:szCs w:val="20"/>
        </w:rPr>
        <w:t>(32.2)</w:t>
        <w:tab/>
        <w:tab/>
        <w:t>(61.6)</w:t>
        <w:tab/>
        <w:t>(38.4)</w:t>
        <w:tab/>
        <w:tab/>
        <w:t>(13.7)</w:t>
        <w:tab/>
        <w:t>(86.3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lood culture positive</w:t>
        <w:tab/>
        <w:t>30 (15)</w:t>
        <w:tab/>
        <w:tab/>
        <w:t>26*</w:t>
        <w:tab/>
        <w:t>4</w:t>
        <w:tab/>
        <w:tab/>
        <w:t xml:space="preserve">24* </w:t>
        <w:tab/>
        <w:t>6</w:t>
        <w:tab/>
        <w:tab/>
        <w:t xml:space="preserve"> 5</w:t>
        <w:tab/>
        <w:t>25*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(86.7)</w:t>
        <w:tab/>
        <w:t>(13.3)</w:t>
        <w:tab/>
        <w:tab/>
        <w:t>(80)</w:t>
        <w:tab/>
        <w:t>(20)</w:t>
        <w:tab/>
        <w:tab/>
        <w:t>(16.7)</w:t>
        <w:tab/>
        <w:t>(83.3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Virus positive in</w:t>
        <w:tab/>
        <w:tab/>
        <w:t>11 (6)</w:t>
        <w:tab/>
        <w:tab/>
        <w:t>5</w:t>
        <w:tab/>
        <w:t xml:space="preserve">6 </w:t>
        <w:tab/>
        <w:tab/>
        <w:t xml:space="preserve">5 </w:t>
        <w:tab/>
        <w:t>6</w:t>
        <w:tab/>
        <w:tab/>
        <w:t>0</w:t>
        <w:tab/>
        <w:t>11</w:t>
        <w:tab/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Nasopharyngeal aspirates</w:t>
        <w:tab/>
        <w:tab/>
        <w:tab/>
        <w:t>(45.4)</w:t>
        <w:tab/>
        <w:t>(54.6)</w:t>
        <w:tab/>
        <w:tab/>
        <w:t>(45.4)</w:t>
        <w:tab/>
        <w:t>(54.6)</w:t>
        <w:tab/>
        <w:tab/>
        <w:tab/>
        <w:t>(100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normal arterial</w:t>
        <w:tab/>
        <w:tab/>
        <w:t>82 (41)</w:t>
        <w:tab/>
        <w:tab/>
        <w:t>68*</w:t>
        <w:tab/>
        <w:t>14</w:t>
        <w:tab/>
        <w:tab/>
        <w:t>58*</w:t>
        <w:tab/>
        <w:t>24</w:t>
        <w:tab/>
        <w:tab/>
        <w:t>21</w:t>
        <w:tab/>
        <w:t>61*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blood gas analysis</w:t>
        <w:tab/>
        <w:tab/>
        <w:tab/>
        <w:t>(82.9)</w:t>
        <w:tab/>
        <w:t>(17.1)</w:t>
        <w:tab/>
        <w:tab/>
        <w:t>(70.7)</w:t>
        <w:tab/>
        <w:t>(29.3)</w:t>
        <w:tab/>
        <w:tab/>
        <w:t>(25.6)</w:t>
        <w:tab/>
        <w:t>(74.4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ind w:left="360" w:hanging="0"/>
        <w:rPr/>
      </w:pPr>
      <w:r>
        <w:rPr/>
        <w:t>P &lt; 0.05</w:t>
      </w:r>
    </w:p>
    <w:p>
      <w:pPr>
        <w:pStyle w:val="Normal"/>
        <w:ind w:left="360" w:hanging="0"/>
        <w:rPr/>
      </w:pPr>
      <w:r>
        <w:rPr/>
        <w:t>1. 113 required change in antibiotics</w:t>
      </w:r>
    </w:p>
    <w:p>
      <w:pPr>
        <w:pStyle w:val="Normal"/>
        <w:ind w:left="360" w:hanging="0"/>
        <w:rPr/>
      </w:pPr>
      <w:r>
        <w:rPr/>
        <w:t>2. 102 stayed longer in hospital</w:t>
      </w:r>
    </w:p>
    <w:p>
      <w:pPr>
        <w:pStyle w:val="Normal"/>
        <w:ind w:left="360" w:hanging="0"/>
        <w:rPr/>
      </w:pPr>
      <w:r>
        <w:rPr/>
        <w:t>3. 41: required mechanical ventilation</w:t>
      </w:r>
      <w:r>
        <w:br w:type="page"/>
      </w:r>
    </w:p>
    <w:p>
      <w:pPr>
        <w:pStyle w:val="Normal"/>
        <w:ind w:left="360" w:hanging="0"/>
        <w:rPr>
          <w:bCs/>
        </w:rPr>
      </w:pPr>
      <w:r>
        <w:rPr>
          <w:bCs/>
        </w:rPr>
      </w:r>
    </w:p>
    <w:p>
      <w:pPr>
        <w:pStyle w:val="Normal"/>
        <w:rPr>
          <w:caps/>
        </w:rPr>
      </w:pPr>
      <w:r>
        <w:rPr/>
        <w:t>Table</w:t>
      </w:r>
      <w:r>
        <w:rPr>
          <w:caps/>
        </w:rPr>
        <w:t xml:space="preserve"> 3: F</w:t>
      </w:r>
      <w:r>
        <w:rPr/>
        <w:t>actors associated with increased risk for change of antibiotics</w:t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pBdr>
          <w:bottom w:val="single" w:sz="12" w:space="1" w:color="000000"/>
        </w:pBdr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  <w:t>Risk Factors</w:t>
        <w:tab/>
        <w:tab/>
        <w:t>Change of antibiotics</w:t>
        <w:tab/>
        <w:t xml:space="preserve">P </w:t>
        <w:tab/>
        <w:t xml:space="preserve">Unadjusted </w:t>
        <w:tab/>
        <w:tab/>
        <w:t>Adjusted</w:t>
      </w:r>
    </w:p>
    <w:p>
      <w:pPr>
        <w:pStyle w:val="Normal"/>
        <w:ind w:left="2160" w:right="-240" w:hanging="0"/>
        <w:rPr/>
      </w:pPr>
      <w:r>
        <w:rPr>
          <w:lang w:val="it-IT"/>
        </w:rPr>
        <w:t>Yes</w:t>
        <w:tab/>
        <w:tab/>
        <w:t>No</w:t>
        <w:tab/>
        <w:tab/>
        <w:tab/>
      </w:r>
      <w:r>
        <w:rPr>
          <w:b/>
          <w:lang w:val="it-IT"/>
        </w:rPr>
        <w:t>RR (95%CI)</w:t>
        <w:tab/>
        <w:tab/>
        <w:t>RR (95% CI)</w:t>
        <w:tab/>
      </w:r>
    </w:p>
    <w:p>
      <w:pPr>
        <w:pStyle w:val="Normal"/>
        <w:rPr>
          <w:b/>
          <w:b/>
        </w:rPr>
      </w:pPr>
      <w:r>
        <w:rPr>
          <w:b/>
        </w:rPr>
        <w:t>_____________________________________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  <w:t>No Exclusive breast feeding</w:t>
      </w:r>
    </w:p>
    <w:p>
      <w:pPr>
        <w:pStyle w:val="Normal"/>
        <w:rPr/>
      </w:pPr>
      <w:r>
        <w:rPr/>
        <w:t>No- N (%)</w:t>
        <w:tab/>
        <w:tab/>
        <w:t>74 (91.36)</w:t>
        <w:tab/>
        <w:t>7 (8.64)</w:t>
        <w:tab/>
        <w:t>0.0001</w:t>
        <w:tab/>
        <w:tab/>
        <w:t>2.79</w:t>
        <w:tab/>
        <w:tab/>
        <w:t>2.63</w:t>
      </w:r>
    </w:p>
    <w:p>
      <w:pPr>
        <w:pStyle w:val="Normal"/>
        <w:rPr>
          <w:b/>
          <w:b/>
        </w:rPr>
      </w:pPr>
      <w:r>
        <w:rPr/>
        <w:t>Yes- N (%)</w:t>
        <w:tab/>
        <w:tab/>
        <w:t>39 (32.77)</w:t>
        <w:tab/>
        <w:t>80 (67.23)</w:t>
        <w:tab/>
        <w:tab/>
        <w:tab/>
        <w:t>(2.14- 3.64)     (2.16- 2.86)</w:t>
      </w:r>
    </w:p>
    <w:p>
      <w:pPr>
        <w:pStyle w:val="Normal"/>
        <w:pBdr>
          <w:bottom w:val="single" w:sz="12" w:space="1" w:color="000000"/>
        </w:pBdr>
        <w:rPr/>
      </w:pPr>
      <w:r>
        <w:rPr/>
        <w:tab/>
        <w:tab/>
        <w:tab/>
      </w:r>
    </w:p>
    <w:p>
      <w:pPr>
        <w:pStyle w:val="Normal"/>
        <w:rPr>
          <w:b/>
          <w:b/>
        </w:rPr>
      </w:pPr>
      <w:r>
        <w:rPr>
          <w:b/>
        </w:rPr>
        <w:t>Overcrowding</w:t>
      </w:r>
    </w:p>
    <w:p>
      <w:pPr>
        <w:pStyle w:val="Normal"/>
        <w:rPr/>
      </w:pPr>
      <w:r>
        <w:rPr/>
        <w:t>Yes- N (%)</w:t>
        <w:tab/>
        <w:tab/>
        <w:t>91 (66.91)</w:t>
        <w:tab/>
        <w:t>45 (33.09)</w:t>
        <w:tab/>
        <w:t>0.0001</w:t>
        <w:tab/>
        <w:tab/>
        <w:t>1.95</w:t>
        <w:tab/>
        <w:tab/>
        <w:t>1.94</w:t>
      </w:r>
    </w:p>
    <w:p>
      <w:pPr>
        <w:pStyle w:val="Normal"/>
        <w:rPr/>
      </w:pPr>
      <w:r>
        <w:rPr/>
        <w:t>No- N (%)</w:t>
        <w:tab/>
        <w:tab/>
        <w:t>22 (34.38)</w:t>
        <w:tab/>
        <w:t>42 (65.63)</w:t>
        <w:tab/>
        <w:tab/>
        <w:tab/>
        <w:t>(1.36-2.78)</w:t>
        <w:tab/>
        <w:t>(1.35- 2.38)</w:t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hest radiograph</w:t>
      </w:r>
    </w:p>
    <w:p>
      <w:pPr>
        <w:pStyle w:val="Normal"/>
        <w:rPr/>
      </w:pPr>
      <w:r>
        <w:rPr/>
        <w:t>Abnormal- N (%)</w:t>
        <w:tab/>
        <w:t>99 (67.81)</w:t>
        <w:tab/>
        <w:t>47 (32.19)</w:t>
        <w:tab/>
        <w:t>0.0001</w:t>
        <w:tab/>
        <w:tab/>
        <w:t xml:space="preserve">3.32 </w:t>
        <w:tab/>
        <w:tab/>
        <w:t>2.29</w:t>
      </w:r>
    </w:p>
    <w:p>
      <w:pPr>
        <w:pStyle w:val="Normal"/>
        <w:pBdr>
          <w:bottom w:val="single" w:sz="12" w:space="1" w:color="000000"/>
        </w:pBdr>
        <w:rPr/>
      </w:pPr>
      <w:r>
        <w:rPr/>
        <w:t>Normal- N (%)</w:t>
        <w:tab/>
        <w:t>10 (20.41)</w:t>
        <w:tab/>
        <w:t>39 (79.59)</w:t>
        <w:tab/>
        <w:tab/>
        <w:tab/>
        <w:t>(1.89-5.84)</w:t>
        <w:tab/>
        <w:t>(1.22-3.44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Cs/>
        </w:rPr>
      </w:pPr>
      <w:r>
        <w:rPr>
          <w:b/>
          <w:bCs/>
        </w:rPr>
        <w:t xml:space="preserve"> </w:t>
      </w:r>
    </w:p>
    <w:p>
      <w:pPr>
        <w:pStyle w:val="Heading1"/>
        <w:pBdr>
          <w:bottom w:val="single" w:sz="12" w:space="1" w:color="000000"/>
        </w:pBdr>
        <w:jc w:val="left"/>
        <w:rPr/>
      </w:pPr>
      <w:r>
        <w:rPr>
          <w:b w:val="false"/>
          <w:bCs/>
          <w:caps w:val="false"/>
          <w:smallCaps w:val="false"/>
          <w:sz w:val="24"/>
        </w:rPr>
        <w:t xml:space="preserve">Table </w:t>
      </w:r>
      <w:r>
        <w:rPr>
          <w:b w:val="false"/>
          <w:bCs/>
          <w:sz w:val="24"/>
        </w:rPr>
        <w:t xml:space="preserve">4: </w:t>
      </w:r>
      <w:r>
        <w:rPr>
          <w:b w:val="false"/>
          <w:bCs/>
          <w:caps w:val="false"/>
          <w:smallCaps w:val="false"/>
          <w:sz w:val="24"/>
        </w:rPr>
        <w:t>Factors associated with prolonged hospital stay</w:t>
      </w:r>
    </w:p>
    <w:p>
      <w:pPr>
        <w:pStyle w:val="Normal"/>
        <w:rPr/>
      </w:pPr>
      <w:r>
        <w:rPr/>
        <w:t>Risk factors</w:t>
        <w:tab/>
        <w:tab/>
        <w:t>Prolonged hospital stay</w:t>
        <w:tab/>
        <w:t xml:space="preserve">P </w:t>
        <w:tab/>
        <w:t>Unadjusted</w:t>
        <w:tab/>
        <w:tab/>
        <w:t>Adjusted RR</w:t>
      </w:r>
    </w:p>
    <w:p>
      <w:pPr>
        <w:pStyle w:val="Normal"/>
        <w:ind w:left="1440" w:firstLine="720"/>
        <w:rPr/>
      </w:pPr>
      <w:r>
        <w:rPr>
          <w:caps/>
          <w:lang w:val="it-IT"/>
        </w:rPr>
        <w:t>Yes</w:t>
      </w:r>
      <w:r>
        <w:rPr>
          <w:lang w:val="it-IT"/>
        </w:rPr>
        <w:t xml:space="preserve"> </w:t>
        <w:tab/>
        <w:tab/>
        <w:t xml:space="preserve"> </w:t>
      </w:r>
      <w:r>
        <w:rPr>
          <w:caps/>
          <w:lang w:val="it-IT"/>
        </w:rPr>
        <w:t>No</w:t>
      </w:r>
      <w:r>
        <w:rPr>
          <w:lang w:val="it-IT"/>
        </w:rPr>
        <w:t xml:space="preserve"> </w:t>
        <w:tab/>
        <w:tab/>
        <w:tab/>
        <w:t>RR (95% CI)</w:t>
        <w:tab/>
        <w:tab/>
      </w:r>
      <w:r>
        <w:rPr>
          <w:caps/>
          <w:lang w:val="it-IT"/>
        </w:rPr>
        <w:t>(95% CI)</w:t>
      </w:r>
    </w:p>
    <w:p>
      <w:pPr>
        <w:pStyle w:val="Normal"/>
        <w:rPr>
          <w:caps/>
        </w:rPr>
      </w:pPr>
      <w:r>
        <w:rPr>
          <w:caps/>
        </w:rPr>
        <w:t xml:space="preserve">_________________________________________________________________________________ </w:t>
      </w:r>
    </w:p>
    <w:p>
      <w:pPr>
        <w:pStyle w:val="Normal"/>
        <w:rPr>
          <w:b/>
          <w:b/>
        </w:rPr>
      </w:pPr>
      <w:r>
        <w:rPr>
          <w:b/>
        </w:rPr>
        <w:t>No exclusive breast feeding</w:t>
      </w:r>
    </w:p>
    <w:p>
      <w:pPr>
        <w:pStyle w:val="Normal"/>
        <w:rPr/>
      </w:pPr>
      <w:r>
        <w:rPr/>
        <w:t>No- N (%)</w:t>
        <w:tab/>
        <w:tab/>
        <w:t>66 (81.48)</w:t>
        <w:tab/>
        <w:t xml:space="preserve">53 (58.89) </w:t>
        <w:tab/>
        <w:t>0.0001</w:t>
        <w:tab/>
        <w:tab/>
        <w:t xml:space="preserve">2.53 </w:t>
        <w:tab/>
        <w:tab/>
      </w:r>
      <w:r>
        <w:rPr>
          <w:bCs/>
        </w:rPr>
        <w:t>2.59</w:t>
      </w:r>
    </w:p>
    <w:p>
      <w:pPr>
        <w:pStyle w:val="Normal"/>
        <w:rPr/>
      </w:pPr>
      <w:r>
        <w:rPr/>
        <w:t>Yes- N (%)</w:t>
        <w:tab/>
        <w:tab/>
        <w:t>36 (30.25)</w:t>
        <w:tab/>
        <w:t>14 (73.68)</w:t>
        <w:tab/>
        <w:tab/>
        <w:tab/>
        <w:t>(1.62-3.94)</w:t>
        <w:tab/>
        <w:t>(1.78-3.23)</w:t>
      </w:r>
    </w:p>
    <w:p>
      <w:pPr>
        <w:pStyle w:val="Normal"/>
        <w:rPr>
          <w:bCs/>
        </w:rPr>
      </w:pPr>
      <w:r>
        <w:rPr/>
        <w:t>_____________________________________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  <w:t>Over crowding</w:t>
      </w:r>
    </w:p>
    <w:p>
      <w:pPr>
        <w:pStyle w:val="Normal"/>
        <w:rPr/>
      </w:pPr>
      <w:r>
        <w:rPr/>
        <w:t>Yes- N (%)</w:t>
        <w:tab/>
        <w:tab/>
        <w:t>86 (63.24)</w:t>
        <w:tab/>
        <w:t>50 (36.76)</w:t>
        <w:tab/>
        <w:t>0.0001</w:t>
        <w:tab/>
        <w:tab/>
        <w:t>2.53</w:t>
        <w:tab/>
        <w:tab/>
      </w:r>
      <w:r>
        <w:rPr>
          <w:bCs/>
        </w:rPr>
        <w:t>2.59</w:t>
      </w:r>
    </w:p>
    <w:p>
      <w:pPr>
        <w:pStyle w:val="Normal"/>
        <w:rPr>
          <w:bCs/>
        </w:rPr>
      </w:pPr>
      <w:r>
        <w:rPr/>
        <w:t>No- N (%)</w:t>
        <w:tab/>
        <w:tab/>
        <w:t>16 (25)</w:t>
        <w:tab/>
        <w:tab/>
        <w:t>84 (46.41)</w:t>
        <w:tab/>
        <w:tab/>
        <w:tab/>
        <w:t>(1.62-3.94)</w:t>
        <w:tab/>
        <w:t>(1.78-3.23)</w:t>
      </w:r>
    </w:p>
    <w:p>
      <w:pPr>
        <w:pStyle w:val="Normal"/>
        <w:pBdr>
          <w:bottom w:val="single" w:sz="12" w:space="1" w:color="000000"/>
        </w:pBdr>
        <w:rPr>
          <w:bCs/>
        </w:rPr>
      </w:pPr>
      <w:r>
        <w:rPr>
          <w:bCs/>
        </w:rPr>
      </w:r>
    </w:p>
    <w:p>
      <w:pPr>
        <w:pStyle w:val="Normal"/>
        <w:rPr>
          <w:b/>
          <w:b/>
        </w:rPr>
      </w:pPr>
      <w:r>
        <w:rPr>
          <w:b/>
        </w:rPr>
        <w:t>Chest radiograph</w:t>
      </w:r>
    </w:p>
    <w:p>
      <w:pPr>
        <w:pStyle w:val="Normal"/>
        <w:rPr/>
      </w:pPr>
      <w:r>
        <w:rPr/>
        <w:t>Abnormal- N(%)</w:t>
        <w:tab/>
        <w:t>90 (61.64)</w:t>
        <w:tab/>
        <w:t>56 (38.36)</w:t>
        <w:tab/>
        <w:t>0.0001</w:t>
        <w:tab/>
        <w:tab/>
        <w:t>3.77</w:t>
        <w:tab/>
        <w:tab/>
        <w:t>2.99</w:t>
      </w:r>
    </w:p>
    <w:p>
      <w:pPr>
        <w:pStyle w:val="Normal"/>
        <w:rPr/>
      </w:pPr>
      <w:r>
        <w:rPr/>
        <w:t>Normal- N (%)</w:t>
        <w:tab/>
        <w:t>8 (16.33)</w:t>
        <w:tab/>
        <w:t>41 (83.67)</w:t>
        <w:tab/>
        <w:tab/>
        <w:tab/>
        <w:t>(1.98-7.20)</w:t>
        <w:tab/>
        <w:t>(1.65-4.38)</w:t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1"/>
        <w:jc w:val="left"/>
        <w:rPr>
          <w:b w:val="false"/>
          <w:b w:val="false"/>
          <w:bCs/>
          <w:sz w:val="24"/>
        </w:rPr>
      </w:pPr>
      <w:r>
        <w:rPr>
          <w:b w:val="false"/>
          <w:bCs/>
          <w:sz w:val="24"/>
        </w:rPr>
      </w:r>
    </w:p>
    <w:p>
      <w:pPr>
        <w:pStyle w:val="Heading1"/>
        <w:spacing w:lineRule="auto" w:line="240"/>
        <w:jc w:val="left"/>
        <w:rPr/>
      </w:pPr>
      <w:r>
        <w:rPr>
          <w:b w:val="false"/>
          <w:bCs/>
          <w:caps w:val="false"/>
          <w:smallCaps w:val="false"/>
          <w:sz w:val="24"/>
        </w:rPr>
        <w:t xml:space="preserve">Table </w:t>
      </w:r>
      <w:r>
        <w:rPr>
          <w:b w:val="false"/>
          <w:bCs/>
          <w:sz w:val="24"/>
        </w:rPr>
        <w:t xml:space="preserve">5: </w:t>
      </w:r>
      <w:r>
        <w:rPr>
          <w:b w:val="false"/>
          <w:bCs/>
          <w:caps w:val="false"/>
          <w:smallCaps w:val="false"/>
          <w:sz w:val="24"/>
        </w:rPr>
        <w:t>Factors associated with increased risk for need of mechanical ventilation</w:t>
      </w:r>
    </w:p>
    <w:p>
      <w:pPr>
        <w:pStyle w:val="Normal"/>
        <w:rPr>
          <w:b/>
          <w:b/>
          <w:bCs/>
          <w:caps/>
          <w:sz w:val="24"/>
        </w:rPr>
      </w:pPr>
      <w:r>
        <w:rPr>
          <w:b/>
          <w:bCs/>
          <w:caps/>
          <w:sz w:val="24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Risk Factors</w:t>
        <w:tab/>
        <w:t>Need for mechanical</w:t>
        <w:tab/>
        <w:tab/>
        <w:t>P</w:t>
        <w:tab/>
        <w:tab/>
        <w:t>Unadjusted</w:t>
        <w:tab/>
        <w:tab/>
        <w:t>Adjusted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ab/>
        <w:tab/>
        <w:t>Ventilation</w:t>
        <w:tab/>
        <w:tab/>
        <w:tab/>
        <w:tab/>
        <w:tab/>
        <w:t>RR (95%CI)</w:t>
        <w:tab/>
        <w:tab/>
        <w:t>RR (95%CI)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ab/>
        <w:tab/>
        <w:t>Yes</w:t>
        <w:tab/>
        <w:tab/>
        <w:t>No</w:t>
        <w:tab/>
        <w:tab/>
        <w:tab/>
        <w:tab/>
      </w:r>
    </w:p>
    <w:p>
      <w:pPr>
        <w:pStyle w:val="Normal"/>
        <w:rPr>
          <w:b/>
          <w:b/>
        </w:rPr>
      </w:pPr>
      <w:r>
        <w:rPr>
          <w:b/>
        </w:rPr>
        <w:t>Head nodding</w:t>
      </w:r>
    </w:p>
    <w:p>
      <w:pPr>
        <w:pStyle w:val="Normal"/>
        <w:rPr>
          <w:lang w:val="pt-BR"/>
        </w:rPr>
      </w:pPr>
      <w:r>
        <w:rPr>
          <w:lang w:val="pt-BR"/>
        </w:rPr>
        <w:t>Yes- N (%)</w:t>
        <w:tab/>
        <w:t>13 (86.67)</w:t>
        <w:tab/>
        <w:t>2 (13.33)</w:t>
        <w:tab/>
        <w:t>0.0001</w:t>
        <w:tab/>
        <w:tab/>
        <w:t>5.73</w:t>
        <w:tab/>
        <w:tab/>
        <w:tab/>
        <w:t>4.73</w:t>
      </w:r>
    </w:p>
    <w:p>
      <w:pPr>
        <w:pStyle w:val="Normal"/>
        <w:pBdr>
          <w:bottom w:val="single" w:sz="12" w:space="1" w:color="000000"/>
        </w:pBdr>
        <w:rPr>
          <w:lang w:val="pt-BR"/>
        </w:rPr>
      </w:pPr>
      <w:r>
        <w:rPr>
          <w:lang w:val="pt-BR"/>
        </w:rPr>
        <w:t>No- N (%)</w:t>
        <w:tab/>
        <w:t xml:space="preserve">28 (15.14) </w:t>
        <w:tab/>
        <w:t>157 (84.86)</w:t>
        <w:tab/>
        <w:tab/>
        <w:tab/>
        <w:t>(1.50- 6.36)</w:t>
        <w:tab/>
        <w:tab/>
        <w:t>(1.50- 6.36)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  <w:t>Cyanosis</w:t>
      </w:r>
    </w:p>
    <w:p>
      <w:pPr>
        <w:pStyle w:val="Normal"/>
        <w:rPr>
          <w:lang w:val="pt-BR"/>
        </w:rPr>
      </w:pPr>
      <w:r>
        <w:rPr>
          <w:lang w:val="pt-BR"/>
        </w:rPr>
        <w:t>Yes- N (%)</w:t>
        <w:tab/>
        <w:t>36 (48)</w:t>
        <w:tab/>
        <w:tab/>
        <w:t>39 (52)</w:t>
        <w:tab/>
        <w:tab/>
        <w:t>0.0001</w:t>
        <w:tab/>
        <w:tab/>
        <w:t>12</w:t>
        <w:tab/>
        <w:tab/>
        <w:tab/>
        <w:t>5.06</w:t>
      </w:r>
    </w:p>
    <w:p>
      <w:pPr>
        <w:pStyle w:val="Normal"/>
        <w:pBdr>
          <w:bottom w:val="single" w:sz="12" w:space="1" w:color="000000"/>
        </w:pBdr>
        <w:rPr/>
      </w:pPr>
      <w:r>
        <w:rPr/>
        <w:t>No- N (%)</w:t>
        <w:tab/>
        <w:t>5 (4)</w:t>
        <w:tab/>
        <w:tab/>
        <w:t>120 (96)</w:t>
        <w:tab/>
        <w:tab/>
        <w:tab/>
        <w:t>(4.93-29.24)</w:t>
        <w:tab/>
        <w:tab/>
        <w:t>(1.80-11.34)</w:t>
      </w:r>
    </w:p>
    <w:p>
      <w:pPr>
        <w:pStyle w:val="Normal"/>
        <w:rPr>
          <w:bCs/>
        </w:rPr>
      </w:pPr>
      <w:r>
        <w:rPr>
          <w:bCs/>
        </w:rPr>
      </w:r>
      <w:r>
        <w:br w:type="page"/>
      </w:r>
    </w:p>
    <w:p>
      <w:pPr>
        <w:pStyle w:val="Heading1"/>
        <w:spacing w:lineRule="auto" w:line="240"/>
        <w:jc w:val="left"/>
        <w:rPr/>
      </w:pPr>
      <w:r>
        <w:rPr>
          <w:b w:val="false"/>
          <w:bCs/>
          <w:caps w:val="false"/>
          <w:smallCaps w:val="false"/>
          <w:sz w:val="24"/>
        </w:rPr>
        <w:t>Table</w:t>
      </w:r>
      <w:r>
        <w:rPr>
          <w:b w:val="false"/>
          <w:bCs/>
          <w:sz w:val="24"/>
        </w:rPr>
        <w:t xml:space="preserve"> 6: </w:t>
      </w:r>
      <w:r>
        <w:rPr>
          <w:b w:val="false"/>
          <w:bCs/>
          <w:caps w:val="false"/>
          <w:smallCaps w:val="false"/>
          <w:sz w:val="24"/>
        </w:rPr>
        <w:t>Factors associated with mortality</w:t>
      </w:r>
    </w:p>
    <w:p>
      <w:pPr>
        <w:pStyle w:val="Normal"/>
        <w:rPr>
          <w:b/>
          <w:b/>
          <w:bCs/>
          <w:caps/>
          <w:sz w:val="24"/>
        </w:rPr>
      </w:pPr>
      <w:r>
        <w:rPr>
          <w:b/>
          <w:bCs/>
          <w:caps/>
          <w:sz w:val="24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bookmarkStart w:id="0" w:name="OLE_LINK1"/>
      <w:r>
        <w:rPr/>
        <w:t>Risk factors</w:t>
        <w:tab/>
        <w:tab/>
        <w:tab/>
        <w:t>Mortality</w:t>
        <w:tab/>
        <w:tab/>
        <w:t>P</w:t>
        <w:tab/>
        <w:t xml:space="preserve">           Unadjusted</w:t>
        <w:tab/>
        <w:t xml:space="preserve">   Adjusted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ab/>
        <w:tab/>
        <w:tab/>
      </w:r>
      <w:r>
        <w:rPr>
          <w:lang w:val="it-IT"/>
        </w:rPr>
        <w:t xml:space="preserve">Yes   </w:t>
        <w:tab/>
        <w:tab/>
        <w:t>No</w:t>
        <w:tab/>
        <w:tab/>
        <w:tab/>
        <w:t xml:space="preserve">          RR (95%CI)</w:t>
        <w:tab/>
        <w:t xml:space="preserve"> RR (95%CI)</w:t>
      </w:r>
    </w:p>
    <w:p>
      <w:pPr>
        <w:pStyle w:val="Normal"/>
        <w:rPr>
          <w:b/>
          <w:b/>
        </w:rPr>
      </w:pPr>
      <w:r>
        <w:rPr>
          <w:b/>
        </w:rPr>
        <w:t>Head nodding</w:t>
        <w:tab/>
      </w:r>
    </w:p>
    <w:p>
      <w:pPr>
        <w:pStyle w:val="TextBody"/>
        <w:jc w:val="left"/>
        <w:rPr/>
      </w:pPr>
      <w:r>
        <w:rPr>
          <w:b w:val="false"/>
          <w:caps w:val="false"/>
          <w:smallCaps w:val="false"/>
          <w:sz w:val="24"/>
        </w:rPr>
        <w:t xml:space="preserve">Yes- </w:t>
      </w:r>
      <w:r>
        <w:rPr>
          <w:sz w:val="24"/>
        </w:rPr>
        <w:t>N</w:t>
      </w:r>
      <w:r>
        <w:rPr>
          <w:b w:val="false"/>
          <w:caps w:val="false"/>
          <w:smallCaps w:val="false"/>
          <w:sz w:val="24"/>
        </w:rPr>
        <w:t xml:space="preserve"> (%)</w:t>
      </w:r>
      <w:r>
        <w:rPr>
          <w:sz w:val="24"/>
        </w:rPr>
        <w:tab/>
        <w:tab/>
      </w:r>
      <w:r>
        <w:rPr>
          <w:b w:val="false"/>
          <w:sz w:val="24"/>
        </w:rPr>
        <w:t>8 (53.33)</w:t>
        <w:tab/>
        <w:t>7 (46.67)</w:t>
        <w:tab/>
        <w:t>0.0001</w:t>
        <w:tab/>
        <w:tab/>
        <w:t>7.58</w:t>
        <w:tab/>
        <w:tab/>
        <w:t>8.34</w:t>
      </w:r>
    </w:p>
    <w:p>
      <w:pPr>
        <w:pStyle w:val="TextBody"/>
        <w:pBdr>
          <w:bottom w:val="single" w:sz="12" w:space="1" w:color="000000"/>
        </w:pBdr>
        <w:jc w:val="left"/>
        <w:rPr/>
      </w:pPr>
      <w:r>
        <w:rPr>
          <w:b w:val="false"/>
          <w:caps w:val="false"/>
          <w:smallCaps w:val="false"/>
          <w:sz w:val="24"/>
        </w:rPr>
        <w:t>No- N (%)</w:t>
        <w:tab/>
        <w:tab/>
      </w:r>
      <w:r>
        <w:rPr>
          <w:b w:val="false"/>
          <w:sz w:val="24"/>
        </w:rPr>
        <w:t>13 (7.03)</w:t>
        <w:tab/>
        <w:t>172 (92.97)</w:t>
        <w:tab/>
        <w:tab/>
        <w:tab/>
        <w:t>(3.74-15.38)</w:t>
        <w:tab/>
        <w:t>(2.71-12.77)</w:t>
      </w:r>
    </w:p>
    <w:p>
      <w:pPr>
        <w:pStyle w:val="TextBody"/>
        <w:jc w:val="left"/>
        <w:rPr>
          <w:caps w:val="false"/>
          <w:smallCaps w:val="false"/>
          <w:sz w:val="24"/>
          <w:lang w:val="pt-BR"/>
        </w:rPr>
      </w:pPr>
      <w:r>
        <w:rPr>
          <w:caps w:val="false"/>
          <w:smallCaps w:val="false"/>
          <w:sz w:val="24"/>
          <w:lang w:val="pt-BR"/>
        </w:rPr>
        <w:t>Altered sensorium</w:t>
      </w:r>
    </w:p>
    <w:p>
      <w:pPr>
        <w:pStyle w:val="TextBody"/>
        <w:jc w:val="left"/>
        <w:rPr/>
      </w:pPr>
      <w:r>
        <w:rPr>
          <w:b w:val="false"/>
          <w:caps w:val="false"/>
          <w:smallCaps w:val="false"/>
          <w:sz w:val="24"/>
          <w:lang w:val="pt-BR"/>
        </w:rPr>
        <w:t>Yes- N (%)</w:t>
        <w:tab/>
        <w:tab/>
      </w:r>
      <w:r>
        <w:rPr>
          <w:b w:val="false"/>
          <w:sz w:val="24"/>
          <w:lang w:val="pt-BR"/>
        </w:rPr>
        <w:t>18 (26.47)</w:t>
        <w:tab/>
        <w:t>50 (73.53)</w:t>
        <w:tab/>
        <w:t>0.0001</w:t>
        <w:tab/>
        <w:tab/>
        <w:t>11.64</w:t>
        <w:tab/>
        <w:tab/>
        <w:t>5.44</w:t>
      </w:r>
    </w:p>
    <w:p>
      <w:pPr>
        <w:pStyle w:val="TextBody"/>
        <w:pBdr>
          <w:bottom w:val="single" w:sz="12" w:space="1" w:color="000000"/>
        </w:pBdr>
        <w:jc w:val="left"/>
        <w:rPr/>
      </w:pPr>
      <w:r>
        <w:rPr>
          <w:b w:val="false"/>
          <w:caps w:val="false"/>
          <w:smallCaps w:val="false"/>
          <w:sz w:val="24"/>
          <w:lang w:val="pt-BR"/>
        </w:rPr>
        <w:t>No- N(%)</w:t>
        <w:tab/>
        <w:tab/>
      </w:r>
      <w:r>
        <w:rPr>
          <w:b w:val="false"/>
          <w:sz w:val="24"/>
          <w:lang w:val="pt-BR"/>
        </w:rPr>
        <w:t>3 (2.27)</w:t>
        <w:tab/>
        <w:t>129 (97.73)</w:t>
        <w:tab/>
        <w:tab/>
        <w:tab/>
        <w:t>(3.55-38.15)</w:t>
        <w:tab/>
        <w:t>(1.34- 17.56)</w:t>
      </w:r>
    </w:p>
    <w:p>
      <w:pPr>
        <w:pStyle w:val="TextBody"/>
        <w:jc w:val="left"/>
        <w:rPr>
          <w:caps w:val="false"/>
          <w:smallCaps w:val="false"/>
          <w:sz w:val="24"/>
          <w:lang w:val="pt-BR"/>
        </w:rPr>
      </w:pPr>
      <w:r>
        <w:rPr>
          <w:caps w:val="false"/>
          <w:smallCaps w:val="false"/>
          <w:sz w:val="24"/>
          <w:lang w:val="pt-BR"/>
        </w:rPr>
        <w:t>Leukocyte counts</w:t>
      </w:r>
    </w:p>
    <w:p>
      <w:pPr>
        <w:pStyle w:val="TextBody"/>
        <w:jc w:val="left"/>
        <w:rPr/>
      </w:pPr>
      <w:r>
        <w:rPr>
          <w:b w:val="false"/>
          <w:caps w:val="false"/>
          <w:smallCaps w:val="false"/>
          <w:sz w:val="24"/>
          <w:lang w:val="pt-BR"/>
        </w:rPr>
        <w:t>Abnormal- N (%)</w:t>
        <w:tab/>
      </w:r>
      <w:r>
        <w:rPr>
          <w:b w:val="false"/>
          <w:sz w:val="24"/>
          <w:lang w:val="pt-BR"/>
        </w:rPr>
        <w:t>18 (20)</w:t>
        <w:tab/>
        <w:tab/>
        <w:t>72 (80)</w:t>
        <w:tab/>
        <w:tab/>
        <w:t>0.0001</w:t>
        <w:tab/>
        <w:tab/>
        <w:t>7.33</w:t>
        <w:tab/>
        <w:tab/>
        <w:t>5.85</w:t>
      </w:r>
    </w:p>
    <w:p>
      <w:pPr>
        <w:pStyle w:val="TextBody"/>
        <w:pBdr>
          <w:bottom w:val="single" w:sz="12" w:space="1" w:color="000000"/>
        </w:pBdr>
        <w:jc w:val="left"/>
        <w:rPr/>
      </w:pPr>
      <w:r>
        <w:rPr>
          <w:b w:val="false"/>
          <w:caps w:val="false"/>
          <w:smallCaps w:val="false"/>
          <w:sz w:val="24"/>
          <w:lang w:val="pt-BR"/>
        </w:rPr>
        <w:t>Normal- N (%)</w:t>
        <w:tab/>
      </w:r>
      <w:r>
        <w:rPr>
          <w:b w:val="false"/>
          <w:sz w:val="24"/>
          <w:lang w:val="pt-BR"/>
        </w:rPr>
        <w:t>3 (2.73)</w:t>
        <w:tab/>
        <w:t>107 (97.27)</w:t>
        <w:tab/>
        <w:tab/>
        <w:tab/>
        <w:t>(2.23-24.10)</w:t>
        <w:tab/>
        <w:t>(1.36- 17.14)</w:t>
      </w:r>
    </w:p>
    <w:p>
      <w:pPr>
        <w:pStyle w:val="TextBody"/>
        <w:jc w:val="left"/>
        <w:rPr>
          <w:bCs/>
          <w:caps w:val="false"/>
          <w:smallCaps w:val="false"/>
          <w:sz w:val="24"/>
          <w:lang w:val="pt-BR"/>
        </w:rPr>
      </w:pPr>
      <w:r>
        <w:rPr>
          <w:bCs/>
          <w:caps w:val="false"/>
          <w:smallCaps w:val="false"/>
          <w:sz w:val="24"/>
          <w:lang w:val="pt-BR"/>
        </w:rPr>
        <w:t>Pallor</w:t>
      </w:r>
    </w:p>
    <w:p>
      <w:pPr>
        <w:pStyle w:val="TextBody"/>
        <w:jc w:val="left"/>
        <w:rPr/>
      </w:pPr>
      <w:r>
        <w:rPr>
          <w:b w:val="false"/>
          <w:caps w:val="false"/>
          <w:smallCaps w:val="false"/>
          <w:sz w:val="24"/>
          <w:lang w:val="pt-BR"/>
        </w:rPr>
        <w:t>Yes- N (%)</w:t>
        <w:tab/>
        <w:tab/>
      </w:r>
      <w:r>
        <w:rPr>
          <w:b w:val="false"/>
          <w:sz w:val="24"/>
          <w:lang w:val="pt-BR"/>
        </w:rPr>
        <w:t>15 (26.23)</w:t>
        <w:tab/>
        <w:t>45 (73.77)</w:t>
        <w:tab/>
        <w:t>0.0001</w:t>
        <w:tab/>
        <w:tab/>
        <w:t>7.29</w:t>
        <w:tab/>
        <w:tab/>
        <w:t>10.88</w:t>
      </w:r>
    </w:p>
    <w:p>
      <w:pPr>
        <w:pStyle w:val="TextBody"/>
        <w:pBdr>
          <w:bottom w:val="single" w:sz="12" w:space="1" w:color="000000"/>
        </w:pBdr>
        <w:jc w:val="left"/>
        <w:rPr/>
      </w:pPr>
      <w:r>
        <w:rPr>
          <w:b w:val="false"/>
          <w:caps w:val="false"/>
          <w:smallCaps w:val="false"/>
          <w:sz w:val="24"/>
          <w:lang w:val="pt-BR"/>
        </w:rPr>
        <w:t>No- N (%)</w:t>
        <w:tab/>
        <w:tab/>
      </w:r>
      <w:r>
        <w:rPr>
          <w:b w:val="false"/>
          <w:sz w:val="24"/>
          <w:lang w:val="pt-BR"/>
        </w:rPr>
        <w:t>5 (3.6)</w:t>
        <w:tab/>
        <w:tab/>
        <w:t>134 (96.4)</w:t>
        <w:tab/>
        <w:tab/>
        <w:tab/>
        <w:t>(2.79-19.01)</w:t>
        <w:tab/>
        <w:t>(2.95- 20.4)</w:t>
      </w:r>
      <w:bookmarkEnd w:id="0"/>
    </w:p>
    <w:p>
      <w:pPr>
        <w:pStyle w:val="TextBody"/>
        <w:jc w:val="left"/>
        <w:rPr>
          <w:b w:val="false"/>
          <w:b w:val="false"/>
          <w:sz w:val="24"/>
          <w:lang w:val="pt-BR"/>
        </w:rPr>
      </w:pPr>
      <w:r>
        <w:rPr>
          <w:b w:val="false"/>
          <w:sz w:val="24"/>
          <w:lang w:val="pt-BR"/>
        </w:rPr>
      </w:r>
      <w:r>
        <w:br w:type="page"/>
      </w:r>
    </w:p>
    <w:p>
      <w:pPr>
        <w:pStyle w:val="TextBody"/>
        <w:pBdr>
          <w:bottom w:val="single" w:sz="12" w:space="1" w:color="000000"/>
        </w:pBdr>
        <w:spacing w:lineRule="auto" w:line="360"/>
        <w:jc w:val="left"/>
        <w:rPr/>
      </w:pPr>
      <w:r>
        <w:rPr>
          <w:caps w:val="false"/>
          <w:smallCaps w:val="false"/>
          <w:sz w:val="20"/>
          <w:szCs w:val="20"/>
        </w:rPr>
        <w:t>Table</w:t>
      </w:r>
      <w:r>
        <w:rPr>
          <w:b w:val="false"/>
          <w:caps w:val="false"/>
          <w:smallCaps w:val="false"/>
          <w:sz w:val="20"/>
          <w:szCs w:val="20"/>
        </w:rPr>
        <w:t xml:space="preserve"> 7: Factors and their frequency in children with radiographically confirmed pneumonia</w:t>
      </w:r>
    </w:p>
    <w:p>
      <w:pPr>
        <w:pStyle w:val="TextBody"/>
        <w:jc w:val="left"/>
        <w:rPr>
          <w:b w:val="false"/>
          <w:b w:val="false"/>
          <w:caps w:val="false"/>
          <w:smallCaps w:val="false"/>
          <w:sz w:val="20"/>
          <w:szCs w:val="20"/>
        </w:rPr>
      </w:pPr>
      <w:r>
        <w:rPr>
          <w:b w:val="false"/>
          <w:caps w:val="false"/>
          <w:smallCaps w:val="false"/>
          <w:sz w:val="20"/>
          <w:szCs w:val="20"/>
        </w:rPr>
        <w:t>Characteristics</w:t>
        <w:tab/>
        <w:tab/>
        <w:t xml:space="preserve">Number of </w:t>
        <w:tab/>
        <w:t>Children needing</w:t>
        <w:tab/>
        <w:tab/>
        <w:t>Children needing</w:t>
        <w:tab/>
        <w:tab/>
        <w:t>Children needing</w:t>
      </w:r>
    </w:p>
    <w:p>
      <w:pPr>
        <w:pStyle w:val="TextBody"/>
        <w:jc w:val="left"/>
        <w:rPr/>
      </w:pPr>
      <w:r>
        <w:rPr>
          <w:b w:val="false"/>
          <w:caps w:val="false"/>
          <w:smallCaps w:val="false"/>
          <w:sz w:val="20"/>
          <w:szCs w:val="20"/>
        </w:rPr>
        <w:tab/>
        <w:tab/>
        <w:tab/>
        <w:t>children</w:t>
        <w:tab/>
        <w:tab/>
        <w:t>Change of</w:t>
      </w:r>
      <w:r>
        <w:rPr>
          <w:sz w:val="20"/>
          <w:szCs w:val="20"/>
        </w:rPr>
        <w:tab/>
        <w:tab/>
      </w:r>
      <w:r>
        <w:rPr>
          <w:b w:val="false"/>
          <w:sz w:val="20"/>
          <w:szCs w:val="20"/>
        </w:rPr>
        <w:t>P</w:t>
      </w:r>
      <w:r>
        <w:rPr>
          <w:b w:val="false"/>
          <w:caps w:val="false"/>
          <w:smallCaps w:val="false"/>
          <w:sz w:val="20"/>
          <w:szCs w:val="20"/>
        </w:rPr>
        <w:t>rolonged hospital</w:t>
        <w:tab/>
        <w:t>Mechanical</w:t>
      </w:r>
    </w:p>
    <w:p>
      <w:pPr>
        <w:pStyle w:val="TextBody"/>
        <w:jc w:val="left"/>
        <w:rPr>
          <w:b w:val="false"/>
          <w:b w:val="false"/>
          <w:caps w:val="false"/>
          <w:smallCaps w:val="false"/>
          <w:sz w:val="20"/>
          <w:szCs w:val="20"/>
        </w:rPr>
      </w:pPr>
      <w:r>
        <w:rPr>
          <w:b w:val="false"/>
          <w:caps w:val="false"/>
          <w:smallCaps w:val="false"/>
          <w:sz w:val="20"/>
          <w:szCs w:val="20"/>
        </w:rPr>
        <w:tab/>
        <w:tab/>
        <w:tab/>
        <w:tab/>
        <w:tab/>
        <w:t>Antibiotics</w:t>
      </w:r>
      <w:r>
        <w:rPr>
          <w:b w:val="false"/>
          <w:sz w:val="20"/>
          <w:szCs w:val="20"/>
          <w:vertAlign w:val="superscript"/>
        </w:rPr>
        <w:t>1</w:t>
        <w:tab/>
      </w:r>
      <w:r>
        <w:rPr>
          <w:b w:val="false"/>
          <w:sz w:val="20"/>
          <w:szCs w:val="20"/>
        </w:rPr>
        <w:tab/>
        <w:t>s</w:t>
      </w:r>
      <w:r>
        <w:rPr>
          <w:b w:val="false"/>
          <w:caps w:val="false"/>
          <w:smallCaps w:val="false"/>
          <w:sz w:val="20"/>
          <w:szCs w:val="20"/>
        </w:rPr>
        <w:t>tay</w:t>
      </w:r>
      <w:r>
        <w:rPr>
          <w:b w:val="false"/>
          <w:caps w:val="false"/>
          <w:smallCaps w:val="false"/>
          <w:sz w:val="20"/>
          <w:szCs w:val="20"/>
          <w:vertAlign w:val="superscript"/>
        </w:rPr>
        <w:t>2</w:t>
      </w:r>
      <w:r>
        <w:rPr>
          <w:b w:val="false"/>
          <w:caps w:val="false"/>
          <w:smallCaps w:val="false"/>
          <w:sz w:val="20"/>
          <w:szCs w:val="20"/>
        </w:rPr>
        <w:tab/>
        <w:tab/>
        <w:tab/>
        <w:t>Ventilation</w:t>
      </w:r>
      <w:r>
        <w:rPr>
          <w:b w:val="false"/>
          <w:sz w:val="20"/>
          <w:szCs w:val="20"/>
          <w:vertAlign w:val="superscript"/>
        </w:rPr>
        <w:t>3</w:t>
      </w:r>
    </w:p>
    <w:p>
      <w:pPr>
        <w:pStyle w:val="Normal"/>
        <w:ind w:left="1440" w:firstLine="720"/>
        <w:rPr>
          <w:sz w:val="20"/>
          <w:szCs w:val="20"/>
        </w:rPr>
      </w:pPr>
      <w:r>
        <w:rPr>
          <w:sz w:val="20"/>
          <w:szCs w:val="20"/>
        </w:rPr>
        <w:t>N (%)</w:t>
        <w:tab/>
        <w:tab/>
        <w:t>Yes</w:t>
        <w:tab/>
        <w:t>No</w:t>
        <w:tab/>
        <w:tab/>
        <w:t>Yes</w:t>
        <w:tab/>
        <w:t>No</w:t>
        <w:tab/>
        <w:tab/>
        <w:t>Yes</w:t>
        <w:tab/>
        <w:t>No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>
          <w:sz w:val="20"/>
          <w:szCs w:val="20"/>
        </w:rPr>
        <w:tab/>
        <w:tab/>
        <w:tab/>
      </w:r>
      <w:r>
        <w:rPr>
          <w:sz w:val="20"/>
          <w:szCs w:val="20"/>
          <w:lang w:val="pt-BR"/>
        </w:rPr>
        <w:t>127 (100)</w:t>
        <w:tab/>
        <w:t>N(%)</w:t>
        <w:tab/>
        <w:t>N(%)</w:t>
        <w:tab/>
        <w:tab/>
        <w:t>N(%)</w:t>
        <w:tab/>
        <w:t>N(%)</w:t>
        <w:tab/>
        <w:tab/>
        <w:t>N(%)</w:t>
        <w:tab/>
        <w:t>N(%)</w:t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others’ age</w:t>
        <w:tab/>
        <w:tab/>
        <w:t>77(61)</w:t>
        <w:tab/>
        <w:tab/>
        <w:t>57(74)* 20(26)</w:t>
        <w:tab/>
        <w:tab/>
        <w:t>56(73)* 21(27)</w:t>
        <w:tab/>
        <w:tab/>
        <w:t>22(27)* 55(73)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&lt;25 year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Fathers’ age </w:t>
        <w:tab/>
        <w:tab/>
        <w:t>100(79)</w:t>
        <w:tab/>
        <w:tab/>
        <w:t>70(70)</w:t>
        <w:tab/>
        <w:t>30(30)</w:t>
        <w:tab/>
        <w:tab/>
        <w:t>67(67)</w:t>
        <w:tab/>
        <w:t>33(33)</w:t>
        <w:tab/>
        <w:tab/>
        <w:t>24(24)</w:t>
        <w:tab/>
        <w:t>76(76)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&lt;30 year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Mothers’ education </w:t>
        <w:tab/>
        <w:t>52(41)</w:t>
        <w:tab/>
        <w:tab/>
        <w:t>41(79)</w:t>
        <w:tab/>
        <w:t>11 (21)</w:t>
        <w:tab/>
        <w:tab/>
        <w:t>39(75)</w:t>
        <w:tab/>
        <w:t>13(25)</w:t>
        <w:tab/>
        <w:tab/>
        <w:t>18(35)</w:t>
        <w:tab/>
        <w:t>34(65)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&lt; gradu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Fathers’ education </w:t>
        <w:tab/>
        <w:t>34(27)</w:t>
        <w:tab/>
        <w:tab/>
        <w:t>28(82)</w:t>
        <w:tab/>
        <w:t>6(18)</w:t>
        <w:tab/>
        <w:tab/>
        <w:t>25(74)</w:t>
        <w:tab/>
        <w:t>9(26)</w:t>
        <w:tab/>
        <w:tab/>
        <w:t>13(38)</w:t>
        <w:tab/>
        <w:t>21(62)*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graduation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Pets at home</w:t>
        <w:tab/>
        <w:tab/>
        <w:t>10(8)</w:t>
        <w:tab/>
        <w:tab/>
        <w:t>4(40)</w:t>
        <w:tab/>
        <w:t>6(60)</w:t>
        <w:tab/>
        <w:tab/>
        <w:t>3(30)</w:t>
        <w:tab/>
        <w:t>7(70)</w:t>
        <w:tab/>
        <w:tab/>
        <w:t>0</w:t>
        <w:tab/>
        <w:t>10(100)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Overcrowding</w:t>
        <w:tab/>
        <w:tab/>
        <w:t>93(73)</w:t>
        <w:tab/>
        <w:tab/>
        <w:t>70(75)* 23(25)</w:t>
        <w:tab/>
        <w:tab/>
        <w:t>69(74)* 24(26)</w:t>
        <w:tab/>
        <w:tab/>
        <w:t>23(25)* 70(75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Cooking fuel </w:t>
        <w:tab/>
        <w:tab/>
        <w:t>38(30)</w:t>
        <w:tab/>
        <w:tab/>
        <w:t>32(84)* 6(16)</w:t>
        <w:tab/>
        <w:tab/>
        <w:t>28(74)</w:t>
        <w:tab/>
        <w:t>10(26)</w:t>
        <w:tab/>
        <w:tab/>
        <w:t>16(42)</w:t>
        <w:tab/>
        <w:t>22(58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ther than LPG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Smoking by father</w:t>
        <w:tab/>
        <w:t>53(42)</w:t>
        <w:tab/>
        <w:tab/>
        <w:t>43(66)</w:t>
        <w:tab/>
        <w:t>10(34)</w:t>
        <w:tab/>
        <w:tab/>
        <w:t>42(79)</w:t>
        <w:tab/>
        <w:t>11(21)</w:t>
        <w:tab/>
        <w:tab/>
        <w:t>17(32)</w:t>
        <w:tab/>
        <w:t>36(68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 Exclusive</w:t>
        <w:tab/>
        <w:tab/>
        <w:t>57(45)</w:t>
        <w:tab/>
        <w:tab/>
        <w:t>53(93)* 4(7)</w:t>
        <w:tab/>
        <w:tab/>
        <w:t>49(86)* 8(14)</w:t>
        <w:tab/>
        <w:tab/>
        <w:t>16(28)</w:t>
        <w:tab/>
        <w:t>41(72)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breast feedin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everely </w:t>
        <w:tab/>
        <w:tab/>
        <w:t>20(16)</w:t>
        <w:tab/>
        <w:tab/>
        <w:t>14(70)</w:t>
        <w:tab/>
        <w:t>6(30)</w:t>
        <w:tab/>
        <w:tab/>
        <w:t>11(55)</w:t>
        <w:tab/>
        <w:t>9(45)</w:t>
        <w:tab/>
        <w:tab/>
        <w:t>8((60)*</w:t>
        <w:tab/>
        <w:t>12(40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alnourished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Birth weight &lt;2.5 Kg</w:t>
        <w:tab/>
        <w:t>58(46)</w:t>
        <w:tab/>
        <w:tab/>
        <w:t>50(86)* 8(14)</w:t>
        <w:tab/>
        <w:tab/>
        <w:t>48(80)* 10(20)</w:t>
        <w:tab/>
        <w:tab/>
        <w:t>12(24)</w:t>
        <w:tab/>
        <w:t>39(76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ncomplete</w:t>
        <w:tab/>
        <w:tab/>
        <w:t>44(37)</w:t>
        <w:tab/>
        <w:tab/>
        <w:t>38 (86)* 6 (14)</w:t>
        <w:tab/>
        <w:tab/>
        <w:t>35 (80)* 9 (20)</w:t>
        <w:tab/>
        <w:tab/>
        <w:t>21 (48)* 23 (52)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Immuniz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First medical </w:t>
        <w:tab/>
        <w:tab/>
        <w:t>51(40)</w:t>
        <w:tab/>
        <w:tab/>
        <w:t>43(84)* 8(16)</w:t>
        <w:tab/>
        <w:tab/>
        <w:t>41(80)* 10(20)</w:t>
        <w:tab/>
        <w:tab/>
        <w:t>12(24)</w:t>
        <w:tab/>
        <w:t>39(76)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ontact &gt;3 day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f onset of illness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Altered sensorium</w:t>
        <w:tab/>
        <w:t>46(36)</w:t>
        <w:tab/>
        <w:tab/>
        <w:t>35(76)</w:t>
        <w:tab/>
        <w:t>11(24)</w:t>
        <w:tab/>
        <w:tab/>
        <w:t>31(67)</w:t>
        <w:tab/>
        <w:t>15(33)</w:t>
        <w:tab/>
        <w:tab/>
        <w:t>19(41)</w:t>
        <w:tab/>
        <w:t>27(53)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Abnormal  development</w:t>
        <w:tab/>
        <w:t>12(9)</w:t>
        <w:tab/>
        <w:tab/>
        <w:t>9(75)</w:t>
        <w:tab/>
        <w:t>3(25)</w:t>
        <w:tab/>
        <w:tab/>
        <w:t>9(75)</w:t>
        <w:tab/>
        <w:t>3(25)</w:t>
        <w:tab/>
        <w:tab/>
        <w:t>0</w:t>
        <w:tab/>
        <w:t>12(100)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Associated loose stools</w:t>
        <w:tab/>
        <w:t>19(16)</w:t>
        <w:tab/>
        <w:tab/>
        <w:t>13(68)</w:t>
        <w:tab/>
        <w:t>6(32)</w:t>
        <w:tab/>
        <w:tab/>
        <w:t>11(58)</w:t>
        <w:tab/>
        <w:t>8(42)</w:t>
        <w:tab/>
        <w:tab/>
        <w:t>7(37)</w:t>
        <w:tab/>
        <w:t>12(63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spiratory rates</w:t>
        <w:tab/>
        <w:tab/>
        <w:t xml:space="preserve"> 78(61)</w:t>
        <w:tab/>
        <w:tab/>
        <w:t>58(74)*</w:t>
        <w:tab/>
        <w:t>20(26)</w:t>
        <w:tab/>
        <w:tab/>
        <w:t>56(72)*</w:t>
        <w:tab/>
        <w:t>22(28)</w:t>
        <w:tab/>
        <w:tab/>
        <w:t>23(30)*</w:t>
        <w:tab/>
        <w:t>55(70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70/ minute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Pallor</w:t>
        <w:tab/>
        <w:tab/>
        <w:tab/>
        <w:t>48(33)</w:t>
        <w:tab/>
        <w:tab/>
        <w:t>38 (79)*</w:t>
        <w:tab/>
        <w:t>10 (21)</w:t>
        <w:tab/>
        <w:tab/>
        <w:t>33 (69)</w:t>
        <w:tab/>
        <w:t>15 (31)</w:t>
        <w:tab/>
        <w:tab/>
        <w:t>34 (71)</w:t>
        <w:tab/>
        <w:t>14 (29)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Wheezing</w:t>
        <w:tab/>
        <w:tab/>
        <w:t>1310)</w:t>
        <w:tab/>
        <w:tab/>
        <w:t>5(38)</w:t>
        <w:tab/>
        <w:t>8(62)</w:t>
        <w:tab/>
        <w:tab/>
        <w:t>5(38)</w:t>
        <w:tab/>
        <w:t>8(62)</w:t>
        <w:tab/>
        <w:tab/>
        <w:t>2(15)</w:t>
        <w:tab/>
        <w:t>11(85)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Grunting/ groaning</w:t>
        <w:tab/>
        <w:t>65(51)</w:t>
        <w:tab/>
        <w:tab/>
        <w:t>52(80)*</w:t>
        <w:tab/>
        <w:t>13(20)</w:t>
        <w:tab/>
        <w:tab/>
        <w:t>47(72)*</w:t>
        <w:tab/>
        <w:t>18(28)</w:t>
        <w:tab/>
        <w:tab/>
        <w:t>23(65)*</w:t>
        <w:tab/>
        <w:t>42(35)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Head nodding</w:t>
        <w:tab/>
        <w:tab/>
        <w:t>8(6)</w:t>
        <w:tab/>
        <w:tab/>
        <w:t>5(63)</w:t>
        <w:tab/>
        <w:t>3(37)</w:t>
        <w:tab/>
        <w:tab/>
        <w:t>3(38)</w:t>
        <w:tab/>
        <w:t>5(62)</w:t>
        <w:tab/>
        <w:tab/>
        <w:t>7(81)*</w:t>
        <w:tab/>
        <w:t>1(19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yanosis</w:t>
        <w:tab/>
        <w:tab/>
        <w:t>54(42)</w:t>
        <w:tab/>
        <w:tab/>
        <w:t>45(83)*</w:t>
        <w:tab/>
        <w:t>9(17)</w:t>
        <w:tab/>
        <w:tab/>
        <w:t>40 (74)*</w:t>
        <w:tab/>
        <w:t>14 (26)</w:t>
        <w:tab/>
        <w:tab/>
        <w:t>24(44)*</w:t>
        <w:tab/>
        <w:t>30(55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xygen saturation</w:t>
        <w:tab/>
        <w:t>87(67)</w:t>
        <w:tab/>
        <w:tab/>
        <w:t>68(78)*</w:t>
        <w:tab/>
        <w:t>19(22)</w:t>
        <w:tab/>
        <w:tab/>
        <w:t>65(75)*</w:t>
        <w:tab/>
        <w:t>22(25)</w:t>
        <w:tab/>
        <w:tab/>
        <w:t>28(68)*</w:t>
        <w:tab/>
        <w:t>59(32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&lt; 90% at arrival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Hemoglobin &lt;8 g/dL</w:t>
        <w:tab/>
        <w:t>17(13)</w:t>
        <w:tab/>
        <w:tab/>
        <w:t>10(59)</w:t>
        <w:tab/>
        <w:t>7(41)</w:t>
        <w:tab/>
        <w:tab/>
        <w:t>8(47)</w:t>
        <w:tab/>
        <w:t>9(53)</w:t>
        <w:tab/>
        <w:tab/>
        <w:t>5(25)</w:t>
        <w:tab/>
        <w:t>12(7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normal total leukocyte</w:t>
        <w:tab/>
        <w:t>69(54)</w:t>
        <w:tab/>
        <w:tab/>
        <w:t>48(70)</w:t>
        <w:tab/>
        <w:t>21(30)</w:t>
        <w:tab/>
        <w:tab/>
        <w:t>46(67)</w:t>
        <w:tab/>
        <w:t>23(33)</w:t>
        <w:tab/>
        <w:tab/>
        <w:t>17(25)</w:t>
        <w:tab/>
        <w:t>52(75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Counts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Blood culture positive</w:t>
        <w:tab/>
        <w:t>21(17)</w:t>
        <w:tab/>
        <w:tab/>
        <w:t>18(86)*</w:t>
        <w:tab/>
        <w:t>3(14)</w:t>
        <w:tab/>
        <w:tab/>
        <w:t>19(90)*</w:t>
        <w:tab/>
        <w:t>2(10)</w:t>
        <w:tab/>
        <w:tab/>
        <w:t>5(24)</w:t>
        <w:tab/>
        <w:t>16(76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normal arterial</w:t>
        <w:tab/>
        <w:tab/>
        <w:t>60(47)</w:t>
        <w:tab/>
        <w:tab/>
        <w:t>50(83)*</w:t>
        <w:tab/>
        <w:t>10(17)</w:t>
        <w:tab/>
        <w:tab/>
        <w:t>45(75)*</w:t>
        <w:tab/>
        <w:t>15(25)</w:t>
        <w:tab/>
        <w:tab/>
        <w:t>28(47)*</w:t>
        <w:tab/>
        <w:t>32(53)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blood gas analysi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P &lt; 0.05;, 1. 84 children needed change of antibiotics; 2: 80 children had prolonged hospital stay; 3: 28 children needed mechanical ventilation</w:t>
      </w:r>
      <w:r>
        <w:br w:type="page"/>
      </w:r>
    </w:p>
    <w:p>
      <w:pPr>
        <w:pStyle w:val="Normal"/>
        <w:rPr/>
      </w:pPr>
      <w:r>
        <w:rPr/>
        <w:t xml:space="preserve">Table 8: </w:t>
      </w:r>
      <w:r>
        <w:rPr>
          <w:caps/>
        </w:rPr>
        <w:t>F</w:t>
      </w:r>
      <w:r>
        <w:rPr/>
        <w:t>actors associated with increased risk for change of antibiotics in radiographically confirmed pneumonia</w:t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Risk Factors</w:t>
        <w:tab/>
        <w:tab/>
        <w:t>Change of</w:t>
        <w:tab/>
        <w:tab/>
        <w:tab/>
        <w:t>P</w:t>
        <w:tab/>
        <w:t>Unadjusted</w:t>
        <w:tab/>
        <w:tab/>
        <w:t>Adjusted RR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ab/>
        <w:tab/>
        <w:tab/>
      </w:r>
      <w:r>
        <w:rPr>
          <w:lang w:val="it-IT"/>
        </w:rPr>
        <w:t>Antibiotics</w:t>
        <w:tab/>
        <w:tab/>
        <w:tab/>
        <w:tab/>
        <w:t>RR (95%CI)</w:t>
        <w:tab/>
        <w:tab/>
        <w:t xml:space="preserve">(95% CI) 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val="it-IT"/>
        </w:rPr>
      </w:pPr>
      <w:r>
        <w:rPr>
          <w:lang w:val="it-IT"/>
        </w:rPr>
        <w:tab/>
        <w:tab/>
        <w:tab/>
      </w:r>
      <w:r>
        <w:rPr>
          <w:b/>
          <w:bCs/>
          <w:lang w:val="it-IT"/>
        </w:rPr>
        <w:t>Yes</w:t>
        <w:tab/>
        <w:tab/>
        <w:t>No</w:t>
        <w:tab/>
        <w:tab/>
      </w:r>
    </w:p>
    <w:p>
      <w:pPr>
        <w:pStyle w:val="Normal"/>
        <w:rPr>
          <w:b/>
          <w:b/>
        </w:rPr>
      </w:pPr>
      <w:r>
        <w:rPr>
          <w:b/>
        </w:rPr>
        <w:t>No exclusive breast feeding</w:t>
      </w:r>
    </w:p>
    <w:p>
      <w:pPr>
        <w:pStyle w:val="Normal"/>
        <w:rPr/>
      </w:pPr>
      <w:r>
        <w:rPr/>
        <w:t>Yes- N (%)</w:t>
        <w:tab/>
        <w:tab/>
        <w:t>53(93)*</w:t>
        <w:tab/>
        <w:t>4(7)</w:t>
        <w:tab/>
        <w:tab/>
        <w:t>&lt;0.0001</w:t>
        <w:tab/>
        <w:t>2.09</w:t>
        <w:tab/>
        <w:tab/>
        <w:tab/>
        <w:t>2.05</w:t>
      </w:r>
    </w:p>
    <w:p>
      <w:pPr>
        <w:pStyle w:val="Normal"/>
        <w:pBdr>
          <w:bottom w:val="single" w:sz="12" w:space="1" w:color="000000"/>
        </w:pBdr>
        <w:rPr/>
      </w:pPr>
      <w:r>
        <w:rPr/>
        <w:t>No- N (%)</w:t>
        <w:tab/>
        <w:tab/>
        <w:t>31 (44)</w:t>
        <w:tab/>
        <w:tab/>
        <w:t>39 (56)</w:t>
        <w:tab/>
        <w:tab/>
        <w:tab/>
        <w:tab/>
        <w:t>(1.59-2.75)</w:t>
        <w:tab/>
        <w:tab/>
        <w:t>(1.69- 2.2)</w:t>
      </w:r>
    </w:p>
    <w:p>
      <w:pPr>
        <w:pStyle w:val="Normal"/>
        <w:rPr>
          <w:b/>
          <w:b/>
        </w:rPr>
      </w:pPr>
      <w:r>
        <w:rPr>
          <w:b/>
        </w:rPr>
        <w:t>Birth weight(&lt;2 Kg)</w:t>
      </w:r>
    </w:p>
    <w:p>
      <w:pPr>
        <w:pStyle w:val="Normal"/>
        <w:rPr/>
      </w:pPr>
      <w:r>
        <w:rPr/>
        <w:t>Yes- N (%)</w:t>
        <w:tab/>
        <w:tab/>
        <w:t>50 (86)</w:t>
        <w:tab/>
        <w:tab/>
        <w:t>8 (14)</w:t>
        <w:tab/>
        <w:tab/>
        <w:t>&lt;0.0001</w:t>
        <w:tab/>
        <w:t>1.84</w:t>
        <w:tab/>
        <w:tab/>
        <w:tab/>
        <w:t>1.59</w:t>
      </w:r>
    </w:p>
    <w:p>
      <w:pPr>
        <w:pStyle w:val="Normal"/>
        <w:pBdr>
          <w:bottom w:val="single" w:sz="12" w:space="1" w:color="000000"/>
        </w:pBdr>
        <w:rPr/>
      </w:pPr>
      <w:r>
        <w:rPr/>
        <w:t>No- N (%)</w:t>
        <w:tab/>
        <w:tab/>
        <w:t>29 (47)</w:t>
        <w:tab/>
        <w:tab/>
        <w:t>33 (53)</w:t>
        <w:tab/>
        <w:tab/>
        <w:tab/>
        <w:tab/>
        <w:t>(1.38-2.45)</w:t>
        <w:tab/>
        <w:tab/>
        <w:t>(1.1- 1.89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TextBody"/>
        <w:pBdr>
          <w:bottom w:val="single" w:sz="12" w:space="1" w:color="000000"/>
        </w:pBdr>
        <w:spacing w:lineRule="auto" w:line="360"/>
        <w:jc w:val="left"/>
        <w:rPr/>
      </w:pPr>
      <w:r>
        <w:rPr>
          <w:b w:val="false"/>
          <w:bCs/>
          <w:caps w:val="false"/>
          <w:smallCaps w:val="false"/>
          <w:sz w:val="20"/>
          <w:szCs w:val="20"/>
        </w:rPr>
        <w:t xml:space="preserve">Table </w:t>
      </w:r>
      <w:r>
        <w:rPr>
          <w:b w:val="false"/>
          <w:bCs/>
          <w:sz w:val="20"/>
          <w:szCs w:val="20"/>
        </w:rPr>
        <w:t xml:space="preserve">9: </w:t>
      </w:r>
      <w:r>
        <w:rPr>
          <w:b w:val="false"/>
          <w:bCs/>
          <w:caps w:val="false"/>
          <w:smallCaps w:val="false"/>
          <w:sz w:val="20"/>
          <w:szCs w:val="20"/>
        </w:rPr>
        <w:t xml:space="preserve">Factors associated with prolonged hospital stay </w:t>
      </w:r>
      <w:r>
        <w:rPr>
          <w:b w:val="false"/>
          <w:caps w:val="false"/>
          <w:smallCaps w:val="false"/>
          <w:sz w:val="20"/>
          <w:szCs w:val="20"/>
        </w:rPr>
        <w:t>radiographically confirmed pneumonia</w:t>
      </w:r>
    </w:p>
    <w:p>
      <w:pPr>
        <w:pStyle w:val="Heading1"/>
        <w:spacing w:lineRule="auto" w:line="240"/>
        <w:jc w:val="left"/>
        <w:rPr>
          <w:b w:val="false"/>
          <w:b w:val="false"/>
          <w:bCs/>
          <w:caps w:val="false"/>
          <w:smallCaps w:val="false"/>
          <w:sz w:val="20"/>
          <w:szCs w:val="20"/>
        </w:rPr>
      </w:pPr>
      <w:r>
        <w:rPr>
          <w:b w:val="false"/>
          <w:bCs/>
          <w:caps w:val="false"/>
          <w:smallCaps w:val="false"/>
          <w:sz w:val="20"/>
          <w:szCs w:val="20"/>
        </w:rPr>
      </w:r>
    </w:p>
    <w:p>
      <w:pPr>
        <w:pStyle w:val="Normal"/>
        <w:rPr>
          <w:b/>
          <w:b/>
          <w:bCs/>
          <w:caps/>
          <w:sz w:val="20"/>
          <w:szCs w:val="20"/>
        </w:rPr>
      </w:pPr>
      <w:r>
        <w:rPr>
          <w:b/>
          <w:bCs/>
          <w:caps/>
          <w:sz w:val="20"/>
          <w:szCs w:val="20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Risk factors</w:t>
        <w:tab/>
        <w:tab/>
        <w:t xml:space="preserve">Prolonged </w:t>
        <w:tab/>
        <w:tab/>
        <w:t>P</w:t>
        <w:tab/>
        <w:tab/>
        <w:t>Unadjusted</w:t>
        <w:tab/>
        <w:tab/>
        <w:t>Adjusted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>
          <w:sz w:val="20"/>
          <w:szCs w:val="20"/>
        </w:rPr>
        <w:tab/>
        <w:tab/>
        <w:tab/>
      </w:r>
      <w:r>
        <w:rPr>
          <w:sz w:val="20"/>
          <w:szCs w:val="20"/>
          <w:lang w:val="it-IT"/>
        </w:rPr>
        <w:t>Hospital stay</w:t>
        <w:tab/>
        <w:tab/>
        <w:tab/>
        <w:tab/>
      </w:r>
      <w:r>
        <w:rPr>
          <w:caps/>
          <w:sz w:val="20"/>
          <w:szCs w:val="20"/>
          <w:lang w:val="it-IT"/>
        </w:rPr>
        <w:t>RR (95%CI</w:t>
      </w:r>
      <w:r>
        <w:rPr>
          <w:sz w:val="20"/>
          <w:szCs w:val="20"/>
          <w:lang w:val="it-IT"/>
        </w:rPr>
        <w:t>)</w:t>
        <w:tab/>
        <w:tab/>
        <w:t>(95%CI)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>
          <w:sz w:val="20"/>
          <w:szCs w:val="20"/>
          <w:lang w:val="it-IT"/>
        </w:rPr>
        <w:tab/>
        <w:tab/>
      </w:r>
      <w:r>
        <w:rPr>
          <w:sz w:val="20"/>
          <w:szCs w:val="20"/>
        </w:rPr>
        <w:t>Yes</w:t>
        <w:tab/>
        <w:tab/>
        <w:t>No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No exclusive breast feedin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- N (%)</w:t>
        <w:tab/>
        <w:t>49 (86)</w:t>
        <w:tab/>
        <w:tab/>
        <w:t>8 (14)</w:t>
        <w:tab/>
        <w:tab/>
        <w:t>0.0001</w:t>
        <w:tab/>
        <w:tab/>
        <w:t>2.09</w:t>
        <w:tab/>
        <w:tab/>
        <w:tab/>
        <w:t>1.77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Yes- N (%)</w:t>
        <w:tab/>
        <w:t>31 (44)</w:t>
        <w:tab/>
        <w:tab/>
        <w:t>39 (56)</w:t>
        <w:tab/>
        <w:tab/>
        <w:tab/>
        <w:tab/>
        <w:t>(1.59-2.75)</w:t>
        <w:tab/>
        <w:tab/>
        <w:t>(1.19- 2.09)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Mothers education &lt; graduation</w:t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Yes- N (%)</w:t>
        <w:tab/>
        <w:t>39(75)</w:t>
        <w:tab/>
        <w:tab/>
        <w:t>13(25)</w:t>
        <w:tab/>
        <w:tab/>
        <w:t>0.01</w:t>
        <w:tab/>
        <w:tab/>
        <w:t>1.37</w:t>
        <w:tab/>
        <w:tab/>
        <w:tab/>
        <w:t>1.5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No- N (%)</w:t>
        <w:tab/>
        <w:t>41 (55)</w:t>
        <w:tab/>
        <w:tab/>
        <w:t>34 (45)</w:t>
        <w:tab/>
        <w:tab/>
        <w:tab/>
        <w:tab/>
        <w:t>(1.05-1.77)</w:t>
        <w:tab/>
        <w:tab/>
        <w:t>(1.19- 1.7)</w:t>
      </w:r>
    </w:p>
    <w:p>
      <w:pPr>
        <w:pStyle w:val="Normal"/>
        <w:rPr>
          <w:b/>
          <w:b/>
          <w:sz w:val="20"/>
          <w:szCs w:val="20"/>
          <w:lang w:val="pt-BR"/>
        </w:rPr>
      </w:pPr>
      <w:r>
        <w:rPr>
          <w:b/>
          <w:sz w:val="20"/>
          <w:szCs w:val="20"/>
          <w:lang w:val="pt-BR"/>
        </w:rPr>
        <w:t>Oxygen saturation &lt; 90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normal N(%)</w:t>
        <w:tab/>
        <w:t>65(75)*</w:t>
        <w:tab/>
        <w:tab/>
        <w:t>22(25)</w:t>
        <w:tab/>
        <w:tab/>
        <w:t>0.001</w:t>
        <w:tab/>
        <w:tab/>
        <w:t>1.99</w:t>
        <w:tab/>
        <w:tab/>
        <w:tab/>
        <w:t>2.06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Normal N(%)</w:t>
        <w:tab/>
        <w:t>15 (38)</w:t>
        <w:tab/>
        <w:tab/>
        <w:t>25 (62)</w:t>
        <w:tab/>
        <w:tab/>
        <w:tab/>
        <w:tab/>
        <w:t>(1.31- 3.02)</w:t>
        <w:tab/>
        <w:tab/>
        <w:t>(1.42- 2.42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1"/>
        <w:spacing w:lineRule="auto" w:line="240"/>
        <w:jc w:val="left"/>
        <w:rPr/>
      </w:pPr>
      <w:r>
        <w:rPr>
          <w:b w:val="false"/>
          <w:bCs/>
          <w:caps w:val="false"/>
          <w:smallCaps w:val="false"/>
          <w:sz w:val="24"/>
        </w:rPr>
        <w:t xml:space="preserve">Table </w:t>
      </w:r>
      <w:r>
        <w:rPr>
          <w:b w:val="false"/>
          <w:bCs/>
          <w:sz w:val="24"/>
        </w:rPr>
        <w:t xml:space="preserve">10: </w:t>
      </w:r>
      <w:r>
        <w:rPr>
          <w:b w:val="false"/>
          <w:bCs/>
          <w:caps w:val="false"/>
          <w:smallCaps w:val="false"/>
          <w:sz w:val="24"/>
        </w:rPr>
        <w:t>Factors associated with increased risk for need of mechanical ventilation in radiographically confirmed pneumonia</w:t>
      </w:r>
    </w:p>
    <w:p>
      <w:pPr>
        <w:pStyle w:val="Normal"/>
        <w:rPr>
          <w:b/>
          <w:b/>
          <w:bCs/>
          <w:caps/>
          <w:sz w:val="24"/>
        </w:rPr>
      </w:pPr>
      <w:r>
        <w:rPr>
          <w:b/>
          <w:bCs/>
          <w:caps/>
          <w:sz w:val="24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Risk Factors</w:t>
        <w:tab/>
        <w:t>Need for mechanical</w:t>
        <w:tab/>
        <w:tab/>
        <w:t>P</w:t>
        <w:tab/>
        <w:tab/>
        <w:t>Unadjusted</w:t>
        <w:tab/>
        <w:tab/>
        <w:t>Adjusted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ab/>
        <w:tab/>
        <w:t>Ventilation</w:t>
        <w:tab/>
        <w:tab/>
        <w:tab/>
        <w:tab/>
        <w:tab/>
        <w:t>RR (95%CI)</w:t>
        <w:tab/>
        <w:tab/>
        <w:t>RR(95%CI)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ab/>
        <w:tab/>
      </w:r>
      <w:r>
        <w:rPr>
          <w:bCs/>
        </w:rPr>
        <w:t>Yes</w:t>
        <w:tab/>
        <w:tab/>
        <w:t>No</w:t>
        <w:tab/>
        <w:tab/>
        <w:tab/>
        <w:tab/>
      </w:r>
    </w:p>
    <w:p>
      <w:pPr>
        <w:pStyle w:val="Normal"/>
        <w:rPr>
          <w:b/>
          <w:b/>
        </w:rPr>
      </w:pPr>
      <w:r>
        <w:rPr>
          <w:b/>
        </w:rPr>
        <w:t>Mothers education &lt; graduation</w:t>
      </w:r>
    </w:p>
    <w:p>
      <w:pPr>
        <w:pStyle w:val="Normal"/>
        <w:rPr>
          <w:lang w:val="pt-BR"/>
        </w:rPr>
      </w:pPr>
      <w:r>
        <w:rPr>
          <w:lang w:val="pt-BR"/>
        </w:rPr>
        <w:t>Yes-N (%)</w:t>
        <w:tab/>
        <w:t>18 (35)</w:t>
        <w:tab/>
        <w:tab/>
        <w:t>34 (65)</w:t>
        <w:tab/>
        <w:tab/>
        <w:t>0.004</w:t>
        <w:tab/>
        <w:tab/>
        <w:t>2.59</w:t>
        <w:tab/>
        <w:tab/>
        <w:tab/>
        <w:t>3.6</w:t>
      </w:r>
    </w:p>
    <w:p>
      <w:pPr>
        <w:pStyle w:val="Normal"/>
        <w:pBdr>
          <w:bottom w:val="single" w:sz="12" w:space="1" w:color="000000"/>
        </w:pBdr>
        <w:rPr>
          <w:lang w:val="pt-BR"/>
        </w:rPr>
      </w:pPr>
      <w:r>
        <w:rPr>
          <w:lang w:val="pt-BR"/>
        </w:rPr>
        <w:t>No- N (%)</w:t>
        <w:tab/>
        <w:t>10 (13)</w:t>
        <w:tab/>
        <w:tab/>
        <w:t>65 (87)</w:t>
        <w:tab/>
        <w:tab/>
        <w:tab/>
        <w:tab/>
        <w:t>(1.3-5.1)</w:t>
        <w:tab/>
        <w:tab/>
        <w:t>(1.15- 6.3)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  <w:t>Cyanosis</w:t>
      </w:r>
    </w:p>
    <w:p>
      <w:pPr>
        <w:pStyle w:val="Normal"/>
        <w:rPr>
          <w:lang w:val="pt-BR"/>
        </w:rPr>
      </w:pPr>
      <w:r>
        <w:rPr>
          <w:lang w:val="pt-BR"/>
        </w:rPr>
        <w:t>Yes- N (%)</w:t>
        <w:tab/>
        <w:t>24 (44)</w:t>
        <w:tab/>
        <w:tab/>
        <w:t>30 (56)</w:t>
        <w:tab/>
        <w:tab/>
        <w:t>0.0001</w:t>
        <w:tab/>
        <w:tab/>
        <w:t>8.1</w:t>
        <w:tab/>
        <w:tab/>
        <w:tab/>
        <w:t>10.9</w:t>
      </w:r>
    </w:p>
    <w:p>
      <w:pPr>
        <w:pStyle w:val="Normal"/>
        <w:pBdr>
          <w:bottom w:val="single" w:sz="12" w:space="1" w:color="000000"/>
        </w:pBdr>
        <w:rPr/>
      </w:pPr>
      <w:r>
        <w:rPr/>
        <w:t>No- N (%)</w:t>
        <w:tab/>
        <w:t>4 (5)</w:t>
        <w:tab/>
        <w:tab/>
        <w:t>69 (95)</w:t>
        <w:tab/>
        <w:tab/>
        <w:tab/>
        <w:tab/>
        <w:t>(2.98-22.01)</w:t>
        <w:tab/>
        <w:tab/>
        <w:t>(1.56- 18.9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Cs/>
        </w:rPr>
      </w:pPr>
      <w:r>
        <w:rPr>
          <w:bCs/>
        </w:rPr>
      </w:r>
      <w:r>
        <w:br w:type="page"/>
      </w:r>
    </w:p>
    <w:p>
      <w:pPr>
        <w:pStyle w:val="TextBody"/>
        <w:pBdr>
          <w:bottom w:val="single" w:sz="12" w:space="1" w:color="000000"/>
        </w:pBdr>
        <w:spacing w:lineRule="auto" w:line="360"/>
        <w:jc w:val="left"/>
        <w:rPr/>
      </w:pPr>
      <w:r>
        <w:rPr>
          <w:b w:val="false"/>
          <w:bCs/>
          <w:caps w:val="false"/>
          <w:smallCaps w:val="false"/>
          <w:sz w:val="24"/>
        </w:rPr>
        <w:t>Table</w:t>
      </w:r>
      <w:r>
        <w:rPr>
          <w:b w:val="false"/>
          <w:bCs/>
          <w:sz w:val="24"/>
        </w:rPr>
        <w:t xml:space="preserve"> 11: </w:t>
      </w:r>
      <w:r>
        <w:rPr>
          <w:b w:val="false"/>
          <w:bCs/>
          <w:caps w:val="false"/>
          <w:smallCaps w:val="false"/>
          <w:sz w:val="24"/>
        </w:rPr>
        <w:t xml:space="preserve">Factors associated with mortality in </w:t>
      </w:r>
      <w:r>
        <w:rPr>
          <w:b w:val="false"/>
          <w:caps w:val="false"/>
          <w:smallCaps w:val="false"/>
          <w:sz w:val="20"/>
          <w:szCs w:val="20"/>
        </w:rPr>
        <w:t>radiographically confirmed pneumonia</w:t>
      </w:r>
    </w:p>
    <w:p>
      <w:pPr>
        <w:pStyle w:val="Normal"/>
        <w:pBdr>
          <w:top w:val="single" w:sz="12" w:space="0" w:color="000000"/>
          <w:bottom w:val="single" w:sz="12" w:space="1" w:color="000000"/>
        </w:pBdr>
        <w:rPr/>
      </w:pPr>
      <w:r>
        <w:rPr/>
        <w:t>Risk Factors</w:t>
        <w:tab/>
        <w:tab/>
        <w:t>Mortality</w:t>
        <w:tab/>
        <w:tab/>
        <w:tab/>
        <w:t>P</w:t>
        <w:tab/>
        <w:tab/>
        <w:t>Unadjusted</w:t>
        <w:tab/>
        <w:t>Adjusted</w:t>
      </w:r>
    </w:p>
    <w:p>
      <w:pPr>
        <w:pStyle w:val="Normal"/>
        <w:pBdr>
          <w:top w:val="single" w:sz="12" w:space="0" w:color="000000"/>
          <w:bottom w:val="single" w:sz="12" w:space="1" w:color="000000"/>
        </w:pBdr>
        <w:rPr/>
      </w:pPr>
      <w:r>
        <w:rPr/>
        <w:tab/>
        <w:tab/>
        <w:tab/>
      </w:r>
      <w:r>
        <w:rPr>
          <w:lang w:val="it-IT"/>
        </w:rPr>
        <w:t>Yes</w:t>
        <w:tab/>
        <w:tab/>
        <w:t>No</w:t>
        <w:tab/>
        <w:tab/>
        <w:tab/>
        <w:tab/>
        <w:t>RR (95%CI)</w:t>
        <w:tab/>
        <w:t>RR(95%CI)</w:t>
      </w:r>
    </w:p>
    <w:p>
      <w:pPr>
        <w:pStyle w:val="Normal"/>
        <w:rPr>
          <w:b/>
          <w:b/>
          <w:bCs/>
          <w:lang w:val="pt-BR"/>
        </w:rPr>
      </w:pPr>
      <w:r>
        <w:rPr>
          <w:b/>
          <w:bCs/>
          <w:lang w:val="pt-BR"/>
        </w:rPr>
        <w:t>Pallor</w:t>
      </w:r>
    </w:p>
    <w:p>
      <w:pPr>
        <w:pStyle w:val="Normal"/>
        <w:rPr>
          <w:lang w:val="pt-BR"/>
        </w:rPr>
      </w:pPr>
      <w:r>
        <w:rPr>
          <w:lang w:val="pt-BR"/>
        </w:rPr>
        <w:t>Yes- N (%)</w:t>
        <w:tab/>
        <w:tab/>
        <w:t>10 (21)</w:t>
        <w:tab/>
        <w:tab/>
        <w:t>38 (79)</w:t>
        <w:tab/>
        <w:tab/>
        <w:t>0.0021</w:t>
        <w:tab/>
        <w:tab/>
        <w:t>5.40</w:t>
        <w:tab/>
        <w:tab/>
        <w:t>10.54</w:t>
      </w:r>
    </w:p>
    <w:p>
      <w:pPr>
        <w:pStyle w:val="TextBody"/>
        <w:pBdr>
          <w:bottom w:val="single" w:sz="12" w:space="1" w:color="000000"/>
        </w:pBdr>
        <w:spacing w:lineRule="auto" w:line="360"/>
        <w:jc w:val="left"/>
        <w:rPr>
          <w:b w:val="false"/>
          <w:b w:val="false"/>
          <w:caps w:val="false"/>
          <w:smallCaps w:val="false"/>
          <w:sz w:val="20"/>
          <w:szCs w:val="20"/>
          <w:lang w:val="pt-BR"/>
        </w:rPr>
      </w:pPr>
      <w:r>
        <w:rPr>
          <w:b w:val="false"/>
          <w:sz w:val="24"/>
          <w:lang w:val="pt-BR"/>
        </w:rPr>
        <w:t>No- N (%)</w:t>
        <w:tab/>
        <w:tab/>
        <w:t>3 (4)</w:t>
        <w:tab/>
        <w:tab/>
        <w:t>76 (96)</w:t>
        <w:tab/>
        <w:tab/>
        <w:tab/>
        <w:tab/>
        <w:t>(1.58-18.94)</w:t>
        <w:tab/>
        <w:t>(1.8- 21.79)</w:t>
      </w:r>
    </w:p>
    <w:p>
      <w:pPr>
        <w:pStyle w:val="TextBody"/>
        <w:pBdr>
          <w:bottom w:val="single" w:sz="12" w:space="1" w:color="000000"/>
        </w:pBdr>
        <w:spacing w:lineRule="auto" w:line="360"/>
        <w:jc w:val="left"/>
        <w:rPr>
          <w:b w:val="false"/>
          <w:b w:val="false"/>
          <w:caps w:val="false"/>
          <w:smallCaps w:val="false"/>
          <w:sz w:val="20"/>
          <w:szCs w:val="20"/>
          <w:lang w:val="pt-BR"/>
        </w:rPr>
      </w:pPr>
      <w:r>
        <w:rPr>
          <w:b w:val="false"/>
          <w:caps w:val="false"/>
          <w:smallCaps w:val="false"/>
          <w:sz w:val="20"/>
          <w:szCs w:val="20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footerReference w:type="default" r:id="rId2"/>
      <w:type w:val="nextPage"/>
      <w:pgSz w:w="12240" w:h="15840"/>
      <w:pgMar w:left="144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65735" cy="1898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5735" cy="1898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05pt;height:14.95pt;mso-wrap-distance-left:0pt;mso-wrap-distance-right:0pt;mso-wrap-distance-top:0pt;mso-wrap-distance-bottom:0pt;margin-top:0.05pt;mso-position-vertical-relative:text;margin-left:236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caps/>
      <w:sz w:val="32"/>
      <w:lang w:val="en-US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Times New Roman"/>
      <w:sz w:val="2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sz w:val="26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eastAsia="Times New Roman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Times New Roman" w:hAnsi="Times New Roman" w:eastAsia="Times New Roman" w:cs="Times New Roman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2z5">
    <w:name w:val="WW8Num22z5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Times New Roman"/>
      <w:sz w:val="20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b w:val="false"/>
    </w:rPr>
  </w:style>
  <w:style w:type="character" w:styleId="WW8Num33z0">
    <w:name w:val="WW8Num33z0"/>
    <w:qFormat/>
    <w:rPr>
      <w:rFonts w:ascii="Symbol" w:hAnsi="Symbol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0z1">
    <w:name w:val="WW8Num40z1"/>
    <w:qFormat/>
    <w:rPr>
      <w:rFonts w:ascii="Times New Roman" w:hAnsi="Times New Roman" w:eastAsia="Times New Roman" w:cs="Times New Roman"/>
    </w:rPr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caps/>
      <w:sz w:val="3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6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11:15:00Z</dcterms:created>
  <dc:creator>Dane.Brookes</dc:creator>
  <dc:description/>
  <dc:language>en-US</dc:language>
  <cp:lastModifiedBy>Dane.Brookes</cp:lastModifiedBy>
  <dcterms:modified xsi:type="dcterms:W3CDTF">2009-02-19T11:15:00Z</dcterms:modified>
  <cp:revision>1</cp:revision>
  <dc:subject/>
  <dc:title>Table 1: Antibiotic protocol   </dc:title>
</cp:coreProperties>
</file>